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351B9" w14:textId="7748DF9C" w:rsidR="00216A82" w:rsidRDefault="00C54427" w:rsidP="00DF7D42">
      <w:pPr>
        <w:pStyle w:val="Heading1"/>
        <w:rPr>
          <w:lang w:val="en-US"/>
        </w:rPr>
      </w:pPr>
      <w:r w:rsidRPr="00AC50FE">
        <w:rPr>
          <w:lang w:val="en-US"/>
        </w:rPr>
        <w:t>Supplementary Material</w:t>
      </w:r>
      <w:r w:rsidR="00C74DF0">
        <w:rPr>
          <w:lang w:val="en-US"/>
        </w:rPr>
        <w:t xml:space="preserve"> for “</w:t>
      </w:r>
      <w:r w:rsidR="00C74DF0" w:rsidRPr="00C74DF0">
        <w:rPr>
          <w:lang w:val="en-US"/>
        </w:rPr>
        <w:t>In situ observation of helium and argon release during fluid-pressure-triggered rock deformation</w:t>
      </w:r>
      <w:r w:rsidR="00C74DF0">
        <w:rPr>
          <w:lang w:val="en-US"/>
        </w:rPr>
        <w:t>” by Clément Roques et al.</w:t>
      </w:r>
    </w:p>
    <w:p w14:paraId="2C832C41" w14:textId="77777777" w:rsidR="00005312" w:rsidRPr="00AC50FE" w:rsidRDefault="00533640" w:rsidP="00216A82">
      <w:pPr>
        <w:keepNext/>
        <w:rPr>
          <w:lang w:val="en-US"/>
        </w:rPr>
      </w:pPr>
      <w:r>
        <w:rPr>
          <w:noProof/>
          <w:lang w:val="en-US"/>
        </w:rPr>
        <w:pict w14:anchorId="3095332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FMD_HF_Clement-01" style="width:419.1pt;height:314.35pt;mso-width-percent:0;mso-height-percent:0;mso-width-percent:0;mso-height-percent:0">
            <v:imagedata r:id="rId8" o:title="FMD_HF_Clement-01"/>
          </v:shape>
        </w:pict>
      </w:r>
    </w:p>
    <w:p w14:paraId="3F4591CE" w14:textId="3DB243D7" w:rsidR="00005312" w:rsidRPr="00C35F7F" w:rsidRDefault="00C54427" w:rsidP="00005312">
      <w:pPr>
        <w:pStyle w:val="Bild"/>
        <w:rPr>
          <w:rFonts w:asciiTheme="minorHAnsi" w:eastAsiaTheme="minorEastAsia" w:hAnsiTheme="minorHAnsi" w:cstheme="minorBidi"/>
          <w:b w:val="0"/>
          <w:i/>
          <w:iCs/>
          <w:color w:val="44546A" w:themeColor="text2"/>
          <w:sz w:val="24"/>
          <w:lang w:val="en-US" w:eastAsia="en-US"/>
        </w:rPr>
      </w:pPr>
      <w:bookmarkStart w:id="0" w:name="_Ref19741652"/>
      <w:r w:rsidRPr="00005312">
        <w:rPr>
          <w:rFonts w:asciiTheme="minorHAnsi" w:eastAsiaTheme="minorHAnsi" w:hAnsiTheme="minorHAnsi" w:cstheme="minorBidi"/>
          <w:b w:val="0"/>
          <w:i/>
          <w:iCs/>
          <w:color w:val="44546A" w:themeColor="text2"/>
          <w:sz w:val="24"/>
          <w:lang w:val="en-US" w:eastAsia="en-US"/>
        </w:rPr>
        <w:t xml:space="preserve">Figure </w:t>
      </w:r>
      <w:r w:rsidR="004B1BCF" w:rsidRPr="00005312">
        <w:rPr>
          <w:rFonts w:asciiTheme="minorHAnsi" w:eastAsiaTheme="minorHAnsi" w:hAnsiTheme="minorHAnsi" w:cstheme="minorBidi"/>
          <w:b w:val="0"/>
          <w:i/>
          <w:iCs/>
          <w:color w:val="44546A" w:themeColor="text2"/>
          <w:sz w:val="24"/>
          <w:lang w:val="en-US" w:eastAsia="en-US"/>
        </w:rPr>
        <w:fldChar w:fldCharType="begin"/>
      </w:r>
      <w:r w:rsidR="004B1BCF" w:rsidRPr="00005312">
        <w:rPr>
          <w:rFonts w:asciiTheme="minorHAnsi" w:eastAsiaTheme="minorHAnsi" w:hAnsiTheme="minorHAnsi" w:cstheme="minorBidi"/>
          <w:b w:val="0"/>
          <w:i/>
          <w:iCs/>
          <w:color w:val="44546A" w:themeColor="text2"/>
          <w:sz w:val="24"/>
          <w:lang w:val="en-US" w:eastAsia="en-US"/>
        </w:rPr>
        <w:instrText xml:space="preserve"> SEQ Figure \* ARABIC </w:instrText>
      </w:r>
      <w:r w:rsidR="004B1BCF" w:rsidRPr="00005312">
        <w:rPr>
          <w:rFonts w:asciiTheme="minorHAnsi" w:eastAsiaTheme="minorHAnsi" w:hAnsiTheme="minorHAnsi" w:cstheme="minorBidi"/>
          <w:b w:val="0"/>
          <w:i/>
          <w:iCs/>
          <w:color w:val="44546A" w:themeColor="text2"/>
          <w:sz w:val="24"/>
          <w:lang w:val="en-US" w:eastAsia="en-US"/>
        </w:rPr>
        <w:fldChar w:fldCharType="separate"/>
      </w:r>
      <w:r w:rsidR="00C74DF0">
        <w:rPr>
          <w:rFonts w:asciiTheme="minorHAnsi" w:eastAsiaTheme="minorHAnsi" w:hAnsiTheme="minorHAnsi" w:cstheme="minorBidi"/>
          <w:b w:val="0"/>
          <w:i/>
          <w:iCs/>
          <w:noProof/>
          <w:color w:val="44546A" w:themeColor="text2"/>
          <w:sz w:val="24"/>
          <w:lang w:val="en-US" w:eastAsia="en-US"/>
        </w:rPr>
        <w:t>1</w:t>
      </w:r>
      <w:r w:rsidR="004B1BCF" w:rsidRPr="00005312">
        <w:rPr>
          <w:rFonts w:asciiTheme="minorHAnsi" w:eastAsiaTheme="minorHAnsi" w:hAnsiTheme="minorHAnsi" w:cstheme="minorBidi"/>
          <w:b w:val="0"/>
          <w:i/>
          <w:iCs/>
          <w:color w:val="44546A" w:themeColor="text2"/>
          <w:sz w:val="24"/>
          <w:lang w:val="en-US" w:eastAsia="en-US"/>
        </w:rPr>
        <w:fldChar w:fldCharType="end"/>
      </w:r>
      <w:bookmarkEnd w:id="0"/>
      <w:r w:rsidR="00C74DF0">
        <w:rPr>
          <w:rFonts w:asciiTheme="minorHAnsi" w:eastAsiaTheme="minorHAnsi" w:hAnsiTheme="minorHAnsi" w:cstheme="minorBidi"/>
          <w:b w:val="0"/>
          <w:i/>
          <w:iCs/>
          <w:color w:val="44546A" w:themeColor="text2"/>
          <w:sz w:val="24"/>
          <w:lang w:val="en-US" w:eastAsia="en-US"/>
        </w:rPr>
        <w:t>SM</w:t>
      </w:r>
      <w:r w:rsidR="00C35F7F">
        <w:rPr>
          <w:rFonts w:asciiTheme="minorHAnsi" w:eastAsiaTheme="minorHAnsi" w:hAnsiTheme="minorHAnsi" w:cstheme="minorBidi"/>
          <w:b w:val="0"/>
          <w:i/>
          <w:iCs/>
          <w:color w:val="44546A" w:themeColor="text2"/>
          <w:sz w:val="24"/>
          <w:lang w:val="en-US" w:eastAsia="en-US"/>
        </w:rPr>
        <w:t xml:space="preserve">: Frequency magnitude distributions for the HF injection experiments along with estimated b-values and </w:t>
      </w:r>
      <w:proofErr w:type="spellStart"/>
      <w:r w:rsidR="00C35F7F">
        <w:rPr>
          <w:rFonts w:asciiTheme="minorHAnsi" w:eastAsiaTheme="minorHAnsi" w:hAnsiTheme="minorHAnsi" w:cstheme="minorBidi"/>
          <w:b w:val="0"/>
          <w:i/>
          <w:iCs/>
          <w:color w:val="44546A" w:themeColor="text2"/>
          <w:sz w:val="24"/>
          <w:lang w:val="en-US" w:eastAsia="en-US"/>
        </w:rPr>
        <w:t>seismogenic</w:t>
      </w:r>
      <w:proofErr w:type="spellEnd"/>
      <w:r w:rsidR="00C35F7F">
        <w:rPr>
          <w:rFonts w:asciiTheme="minorHAnsi" w:eastAsiaTheme="minorHAnsi" w:hAnsiTheme="minorHAnsi" w:cstheme="minorBidi"/>
          <w:b w:val="0"/>
          <w:i/>
          <w:iCs/>
          <w:color w:val="44546A" w:themeColor="text2"/>
          <w:sz w:val="24"/>
          <w:lang w:val="en-US" w:eastAsia="en-US"/>
        </w:rPr>
        <w:t xml:space="preserve"> indices </w:t>
      </w:r>
      <m:oMath>
        <m:r>
          <m:rPr>
            <m:sty m:val="b"/>
          </m:rPr>
          <w:rPr>
            <w:rFonts w:ascii="Cambria Math" w:eastAsiaTheme="minorHAnsi" w:hAnsi="Cambria Math" w:cstheme="minorBidi"/>
            <w:color w:val="44546A" w:themeColor="text2"/>
            <w:sz w:val="24"/>
            <w:lang w:val="en-US" w:eastAsia="en-US"/>
          </w:rPr>
          <m:t>Σ</m:t>
        </m:r>
      </m:oMath>
      <w:r w:rsidR="00DF7D42">
        <w:rPr>
          <w:rFonts w:asciiTheme="minorHAnsi" w:eastAsiaTheme="minorHAnsi" w:hAnsiTheme="minorHAnsi" w:cstheme="minorBidi"/>
          <w:b w:val="0"/>
          <w:i/>
          <w:iCs/>
          <w:color w:val="44546A" w:themeColor="text2"/>
          <w:sz w:val="24"/>
          <w:lang w:val="en-US" w:eastAsia="en-US"/>
        </w:rPr>
        <w:t>. The injection experiments in the legend are ordered in a chronological manner (adapted from Villiger et al 2019</w:t>
      </w:r>
      <w:r w:rsidR="00350F58">
        <w:rPr>
          <w:rFonts w:asciiTheme="minorHAnsi" w:eastAsiaTheme="minorHAnsi" w:hAnsiTheme="minorHAnsi" w:cstheme="minorBidi"/>
          <w:b w:val="0"/>
          <w:i/>
          <w:iCs/>
          <w:color w:val="44546A" w:themeColor="text2"/>
          <w:sz w:val="24"/>
          <w:lang w:val="en-US" w:eastAsia="en-US"/>
        </w:rPr>
        <w:fldChar w:fldCharType="begin" w:fldLock="1"/>
      </w:r>
      <w:r w:rsidR="00C74DF0">
        <w:rPr>
          <w:rFonts w:asciiTheme="minorHAnsi" w:eastAsiaTheme="minorHAnsi" w:hAnsiTheme="minorHAnsi" w:cstheme="minorBidi"/>
          <w:b w:val="0"/>
          <w:i/>
          <w:iCs/>
          <w:color w:val="44546A" w:themeColor="text2"/>
          <w:sz w:val="24"/>
          <w:lang w:val="en-US" w:eastAsia="en-US"/>
        </w:rPr>
        <w:instrText>ADDIN CSL_CITATION {"citationItems":[{"id":"ITEM-1","itemData":{"DOI":"10.5194/se-2019-159","author":[{"dropping-particle":"","family":"Villiger","given":"Linus","non-dropping-particle":"","parse-names":false,"suffix":""},{"dropping-particle":"","family":"Gischig","given":"Valentin S.","non-dropping-particle":"","parse-names":false,"suffix":""},{"dropping-particle":"","family":"Doetsch","given":"Joseph","non-dropping-particle":"","parse-names":false,"suffix":""},{"dropping-particle":"","family":"Krietsch","given":"Hannes","non-dropping-particle":"","parse-names":false,"suffix":""},{"dropping-particle":"","family":"Dutler","given":"Nathan O.","non-dropping-particle":"","parse-names":false,"suffix":""},{"dropping-particle":"","family":"Jalali","given":"Mohammadreza","non-dropping-particle":"","parse-names":false,"suffix":""},{"dropping-particle":"","family":"Valley","given":"Benoît","non-dropping-particle":"","parse-names":false,"suffix":""},{"dropping-particle":"","family":"Selvadurai","given":"Paul A.","non-dropping-particle":"","parse-names":false,"suffix":""},{"dropping-particle":"","family":"Mignan","given":"Arnaud","non-dropping-particle":"","parse-names":false,"suffix":""},{"dropping-particle":"","family":"Plenkers","given":"Katrin","non-dropping-particle":"","parse-names":false,"suffix":""},{"dropping-particle":"","family":"Giardini","given":"Domenico","non-dropping-particle":"","parse-names":false,"suffix":""},{"dropping-particle":"","family":"Amann","given":"Florian","non-dropping-particle":"","parse-names":false,"suffix":""},{"dropping-particle":"","family":"Wiemer","given":"Stefan","non-dropping-particle":"","parse-names":false,"suffix":""}],"container-title":"Solid Earth Discussions","id":"ITEM-1","issued":{"date-parts":[["2019"]]},"page":"1-46","title":"Influence of reservoir geology on seismic response during decameter scale hydraulic stimulations in crystalline rock","type":"article-journal","volume":"2019"},"uris":["http://www.mendeley.com/documents/?uuid=761e61a2-fb15-4567-a4bf-7ce82b5189a2"]}],"mendeley":{"formattedCitation":"&lt;sup&gt;1&lt;/sup&gt;","plainTextFormattedCitation":"1","previouslyFormattedCitation":"&lt;sup&gt;26&lt;/sup&gt;"},"properties":{"noteIndex":0},"schema":"https://github.com/citation-style-language/schema/raw/master/csl-citation.json"}</w:instrText>
      </w:r>
      <w:r w:rsidR="00350F58">
        <w:rPr>
          <w:rFonts w:asciiTheme="minorHAnsi" w:eastAsiaTheme="minorHAnsi" w:hAnsiTheme="minorHAnsi" w:cstheme="minorBidi"/>
          <w:b w:val="0"/>
          <w:i/>
          <w:iCs/>
          <w:color w:val="44546A" w:themeColor="text2"/>
          <w:sz w:val="24"/>
          <w:lang w:val="en-US" w:eastAsia="en-US"/>
        </w:rPr>
        <w:fldChar w:fldCharType="separate"/>
      </w:r>
      <w:r w:rsidR="00C74DF0" w:rsidRPr="00C74DF0">
        <w:rPr>
          <w:rFonts w:asciiTheme="minorHAnsi" w:eastAsiaTheme="minorHAnsi" w:hAnsiTheme="minorHAnsi" w:cstheme="minorBidi"/>
          <w:b w:val="0"/>
          <w:iCs/>
          <w:noProof/>
          <w:color w:val="44546A" w:themeColor="text2"/>
          <w:sz w:val="24"/>
          <w:vertAlign w:val="superscript"/>
          <w:lang w:val="en-US" w:eastAsia="en-US"/>
        </w:rPr>
        <w:t>1</w:t>
      </w:r>
      <w:r w:rsidR="00350F58">
        <w:rPr>
          <w:rFonts w:asciiTheme="minorHAnsi" w:eastAsiaTheme="minorHAnsi" w:hAnsiTheme="minorHAnsi" w:cstheme="minorBidi"/>
          <w:b w:val="0"/>
          <w:i/>
          <w:iCs/>
          <w:color w:val="44546A" w:themeColor="text2"/>
          <w:sz w:val="24"/>
          <w:lang w:val="en-US" w:eastAsia="en-US"/>
        </w:rPr>
        <w:fldChar w:fldCharType="end"/>
      </w:r>
      <w:r w:rsidR="00DF7D42">
        <w:rPr>
          <w:rFonts w:asciiTheme="minorHAnsi" w:eastAsiaTheme="minorHAnsi" w:hAnsiTheme="minorHAnsi" w:cstheme="minorBidi"/>
          <w:b w:val="0"/>
          <w:i/>
          <w:iCs/>
          <w:color w:val="44546A" w:themeColor="text2"/>
          <w:sz w:val="24"/>
          <w:lang w:val="en-US" w:eastAsia="en-US"/>
        </w:rPr>
        <w:t>).</w:t>
      </w:r>
      <w:r>
        <w:br w:type="page"/>
      </w:r>
    </w:p>
    <w:p w14:paraId="6AF75DA8" w14:textId="77777777" w:rsidR="00DF7D42" w:rsidRPr="00DF7D42" w:rsidRDefault="00DF7D42" w:rsidP="00D34175">
      <w:pPr>
        <w:rPr>
          <w:lang w:val="en-CA"/>
        </w:rPr>
        <w:sectPr w:rsidR="00DF7D42" w:rsidRPr="00DF7D42" w:rsidSect="00915F76">
          <w:footerReference w:type="default" r:id="rId9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2ED0DD5C" w14:textId="03883D61" w:rsidR="00BD52DB" w:rsidRPr="00AC50FE" w:rsidRDefault="00C54427" w:rsidP="00BD52DB">
      <w:pPr>
        <w:pStyle w:val="Caption"/>
        <w:keepNext/>
        <w:rPr>
          <w:lang w:val="en-US"/>
        </w:rPr>
      </w:pPr>
      <w:bookmarkStart w:id="1" w:name="__UnoMark__395_3227532330"/>
      <w:bookmarkStart w:id="2" w:name="_Ref17450474"/>
      <w:bookmarkEnd w:id="1"/>
      <w:r w:rsidRPr="00AC50FE">
        <w:rPr>
          <w:lang w:val="en-US"/>
        </w:rPr>
        <w:lastRenderedPageBreak/>
        <w:t xml:space="preserve">Table </w:t>
      </w:r>
      <w:r w:rsidR="002D5B72" w:rsidRPr="00D34175">
        <w:fldChar w:fldCharType="begin"/>
      </w:r>
      <w:r w:rsidR="002D5B72" w:rsidRPr="00AC50FE">
        <w:rPr>
          <w:lang w:val="en-US"/>
        </w:rPr>
        <w:instrText xml:space="preserve"> SEQ Table \* ARABIC </w:instrText>
      </w:r>
      <w:r w:rsidR="002D5B72" w:rsidRPr="00D34175">
        <w:rPr>
          <w:lang w:val="en-US"/>
        </w:rPr>
        <w:fldChar w:fldCharType="separate"/>
      </w:r>
      <w:r w:rsidR="00127436">
        <w:rPr>
          <w:noProof/>
          <w:lang w:val="en-US"/>
        </w:rPr>
        <w:t>1</w:t>
      </w:r>
      <w:r w:rsidR="002D5B72" w:rsidRPr="00D34175">
        <w:fldChar w:fldCharType="end"/>
      </w:r>
      <w:bookmarkEnd w:id="2"/>
      <w:r w:rsidR="00C74DF0">
        <w:t>SM</w:t>
      </w:r>
      <w:r w:rsidRPr="00AC50FE">
        <w:rPr>
          <w:lang w:val="en-US"/>
        </w:rPr>
        <w:t xml:space="preserve">: Key metrics and results for each stimulation </w:t>
      </w:r>
      <w:r>
        <w:rPr>
          <w:rFonts w:ascii="Calibri" w:eastAsia="Calibri" w:hAnsi="Calibri" w:cs="Arial"/>
          <w:color w:val="44546A"/>
          <w:lang w:val="en-US"/>
        </w:rPr>
        <w:t>experi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3854"/>
        <w:gridCol w:w="1453"/>
        <w:gridCol w:w="1453"/>
        <w:gridCol w:w="1453"/>
        <w:gridCol w:w="1453"/>
        <w:gridCol w:w="1453"/>
        <w:gridCol w:w="1453"/>
      </w:tblGrid>
      <w:tr w:rsidR="006B41B9" w14:paraId="5140C7CE" w14:textId="77777777" w:rsidTr="006E57A3">
        <w:tc>
          <w:tcPr>
            <w:tcW w:w="0" w:type="auto"/>
            <w:vAlign w:val="center"/>
          </w:tcPr>
          <w:p w14:paraId="1DC8D87B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25BA27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635158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35F7F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HF1</w:t>
            </w:r>
          </w:p>
        </w:tc>
        <w:tc>
          <w:tcPr>
            <w:tcW w:w="0" w:type="auto"/>
            <w:vAlign w:val="center"/>
          </w:tcPr>
          <w:p w14:paraId="5C347B61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35F7F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HF3</w:t>
            </w:r>
          </w:p>
        </w:tc>
        <w:tc>
          <w:tcPr>
            <w:tcW w:w="0" w:type="auto"/>
            <w:vAlign w:val="center"/>
          </w:tcPr>
          <w:p w14:paraId="646E0CFB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35F7F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HF2</w:t>
            </w:r>
          </w:p>
        </w:tc>
        <w:tc>
          <w:tcPr>
            <w:tcW w:w="0" w:type="auto"/>
            <w:vAlign w:val="center"/>
          </w:tcPr>
          <w:p w14:paraId="6CF4E3BB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35F7F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HF5</w:t>
            </w:r>
          </w:p>
        </w:tc>
        <w:tc>
          <w:tcPr>
            <w:tcW w:w="0" w:type="auto"/>
            <w:vAlign w:val="center"/>
          </w:tcPr>
          <w:p w14:paraId="09D16204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35F7F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HF6</w:t>
            </w:r>
          </w:p>
        </w:tc>
        <w:tc>
          <w:tcPr>
            <w:tcW w:w="0" w:type="auto"/>
            <w:vAlign w:val="center"/>
          </w:tcPr>
          <w:p w14:paraId="40A9E847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35F7F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HF8</w:t>
            </w:r>
          </w:p>
        </w:tc>
      </w:tr>
      <w:tr w:rsidR="006B41B9" w14:paraId="32A6317C" w14:textId="77777777" w:rsidTr="007929AF">
        <w:tc>
          <w:tcPr>
            <w:tcW w:w="0" w:type="auto"/>
            <w:gridSpan w:val="2"/>
            <w:vAlign w:val="center"/>
          </w:tcPr>
          <w:p w14:paraId="3D3E05C6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Date</w:t>
            </w:r>
          </w:p>
        </w:tc>
        <w:tc>
          <w:tcPr>
            <w:tcW w:w="0" w:type="auto"/>
            <w:vAlign w:val="center"/>
          </w:tcPr>
          <w:p w14:paraId="0F7051E7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6/05/2017 08:45</w:t>
            </w:r>
          </w:p>
        </w:tc>
        <w:tc>
          <w:tcPr>
            <w:tcW w:w="0" w:type="auto"/>
            <w:vAlign w:val="center"/>
          </w:tcPr>
          <w:p w14:paraId="6302BDA5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6/05/2017 13:45</w:t>
            </w:r>
          </w:p>
        </w:tc>
        <w:tc>
          <w:tcPr>
            <w:tcW w:w="0" w:type="auto"/>
            <w:vAlign w:val="center"/>
          </w:tcPr>
          <w:p w14:paraId="7B323BA7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7/05/2017 08:20</w:t>
            </w:r>
          </w:p>
        </w:tc>
        <w:tc>
          <w:tcPr>
            <w:tcW w:w="0" w:type="auto"/>
            <w:vAlign w:val="center"/>
          </w:tcPr>
          <w:p w14:paraId="51277844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7/05/2017 12:08</w:t>
            </w:r>
          </w:p>
        </w:tc>
        <w:tc>
          <w:tcPr>
            <w:tcW w:w="0" w:type="auto"/>
            <w:vAlign w:val="center"/>
          </w:tcPr>
          <w:p w14:paraId="723DB99E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8/05/2017 08:00</w:t>
            </w:r>
          </w:p>
        </w:tc>
        <w:tc>
          <w:tcPr>
            <w:tcW w:w="0" w:type="auto"/>
            <w:vAlign w:val="center"/>
          </w:tcPr>
          <w:p w14:paraId="4506D856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8/05/2017 13:00</w:t>
            </w:r>
          </w:p>
        </w:tc>
      </w:tr>
      <w:tr w:rsidR="006B41B9" w14:paraId="15094F4F" w14:textId="77777777" w:rsidTr="006E57A3">
        <w:tc>
          <w:tcPr>
            <w:tcW w:w="0" w:type="auto"/>
            <w:vMerge w:val="restart"/>
            <w:vAlign w:val="center"/>
          </w:tcPr>
          <w:p w14:paraId="2CC53E83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Injection</w:t>
            </w:r>
          </w:p>
          <w:p w14:paraId="25FBE09D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0" w:type="auto"/>
            <w:vAlign w:val="center"/>
          </w:tcPr>
          <w:p w14:paraId="4AE4A347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Easting [m]</w:t>
            </w:r>
          </w:p>
        </w:tc>
        <w:tc>
          <w:tcPr>
            <w:tcW w:w="0" w:type="auto"/>
            <w:vAlign w:val="center"/>
          </w:tcPr>
          <w:p w14:paraId="4058B622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40.2037</w:t>
            </w:r>
          </w:p>
        </w:tc>
        <w:tc>
          <w:tcPr>
            <w:tcW w:w="0" w:type="auto"/>
            <w:vAlign w:val="center"/>
          </w:tcPr>
          <w:p w14:paraId="264FF9F0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53.1852</w:t>
            </w:r>
          </w:p>
        </w:tc>
        <w:tc>
          <w:tcPr>
            <w:tcW w:w="0" w:type="auto"/>
            <w:vAlign w:val="center"/>
          </w:tcPr>
          <w:p w14:paraId="65343FE1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42.9028</w:t>
            </w:r>
          </w:p>
        </w:tc>
        <w:tc>
          <w:tcPr>
            <w:tcW w:w="0" w:type="auto"/>
            <w:vAlign w:val="center"/>
          </w:tcPr>
          <w:p w14:paraId="208396D2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56.9126</w:t>
            </w:r>
          </w:p>
        </w:tc>
        <w:tc>
          <w:tcPr>
            <w:tcW w:w="0" w:type="auto"/>
            <w:vAlign w:val="center"/>
          </w:tcPr>
          <w:p w14:paraId="733DC855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53.6945</w:t>
            </w:r>
          </w:p>
        </w:tc>
        <w:tc>
          <w:tcPr>
            <w:tcW w:w="0" w:type="auto"/>
            <w:vAlign w:val="center"/>
          </w:tcPr>
          <w:p w14:paraId="243B611D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61.5029</w:t>
            </w:r>
          </w:p>
        </w:tc>
      </w:tr>
      <w:tr w:rsidR="006B41B9" w14:paraId="4B80DB13" w14:textId="77777777" w:rsidTr="006E57A3">
        <w:tc>
          <w:tcPr>
            <w:tcW w:w="0" w:type="auto"/>
            <w:vMerge/>
            <w:vAlign w:val="center"/>
          </w:tcPr>
          <w:p w14:paraId="21343EE7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5DD60B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Northing [m]</w:t>
            </w:r>
          </w:p>
        </w:tc>
        <w:tc>
          <w:tcPr>
            <w:tcW w:w="0" w:type="auto"/>
            <w:vAlign w:val="center"/>
          </w:tcPr>
          <w:p w14:paraId="66E951B0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09.9077</w:t>
            </w:r>
          </w:p>
        </w:tc>
        <w:tc>
          <w:tcPr>
            <w:tcW w:w="0" w:type="auto"/>
            <w:vAlign w:val="center"/>
          </w:tcPr>
          <w:p w14:paraId="1FEFCA25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99.1799</w:t>
            </w:r>
          </w:p>
        </w:tc>
        <w:tc>
          <w:tcPr>
            <w:tcW w:w="0" w:type="auto"/>
            <w:vAlign w:val="center"/>
          </w:tcPr>
          <w:p w14:paraId="4D2AB4EC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07.6772</w:t>
            </w:r>
          </w:p>
        </w:tc>
        <w:tc>
          <w:tcPr>
            <w:tcW w:w="0" w:type="auto"/>
            <w:vAlign w:val="center"/>
          </w:tcPr>
          <w:p w14:paraId="7A6BA682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96.0997</w:t>
            </w:r>
          </w:p>
        </w:tc>
        <w:tc>
          <w:tcPr>
            <w:tcW w:w="0" w:type="auto"/>
            <w:vAlign w:val="center"/>
          </w:tcPr>
          <w:p w14:paraId="0EDFD532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15.1335</w:t>
            </w:r>
          </w:p>
        </w:tc>
        <w:tc>
          <w:tcPr>
            <w:tcW w:w="0" w:type="auto"/>
            <w:vAlign w:val="center"/>
          </w:tcPr>
          <w:p w14:paraId="3C029E54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00.2733</w:t>
            </w:r>
          </w:p>
        </w:tc>
      </w:tr>
      <w:tr w:rsidR="006B41B9" w14:paraId="1B8D5910" w14:textId="77777777" w:rsidTr="006E57A3">
        <w:tc>
          <w:tcPr>
            <w:tcW w:w="0" w:type="auto"/>
            <w:vMerge/>
            <w:vAlign w:val="center"/>
          </w:tcPr>
          <w:p w14:paraId="29614A96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771870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Elevation [m]</w:t>
            </w:r>
          </w:p>
        </w:tc>
        <w:tc>
          <w:tcPr>
            <w:tcW w:w="0" w:type="auto"/>
            <w:vAlign w:val="center"/>
          </w:tcPr>
          <w:p w14:paraId="37F14027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0.4518</w:t>
            </w:r>
          </w:p>
        </w:tc>
        <w:tc>
          <w:tcPr>
            <w:tcW w:w="0" w:type="auto"/>
            <w:vAlign w:val="center"/>
          </w:tcPr>
          <w:p w14:paraId="3D36EC3D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21.6068</w:t>
            </w:r>
          </w:p>
        </w:tc>
        <w:tc>
          <w:tcPr>
            <w:tcW w:w="0" w:type="auto"/>
            <w:vAlign w:val="center"/>
          </w:tcPr>
          <w:p w14:paraId="7F11B25A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2.7711</w:t>
            </w:r>
          </w:p>
        </w:tc>
        <w:tc>
          <w:tcPr>
            <w:tcW w:w="0" w:type="auto"/>
            <w:vAlign w:val="center"/>
          </w:tcPr>
          <w:p w14:paraId="64F430DC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24.8097</w:t>
            </w:r>
          </w:p>
        </w:tc>
        <w:tc>
          <w:tcPr>
            <w:tcW w:w="0" w:type="auto"/>
            <w:vAlign w:val="center"/>
          </w:tcPr>
          <w:p w14:paraId="07036608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6.0302</w:t>
            </w:r>
          </w:p>
        </w:tc>
        <w:tc>
          <w:tcPr>
            <w:tcW w:w="0" w:type="auto"/>
            <w:vAlign w:val="center"/>
          </w:tcPr>
          <w:p w14:paraId="286DE8EB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22.0441</w:t>
            </w:r>
          </w:p>
        </w:tc>
      </w:tr>
      <w:tr w:rsidR="006B41B9" w14:paraId="797BC4FB" w14:textId="77777777" w:rsidTr="006E57A3">
        <w:tc>
          <w:tcPr>
            <w:tcW w:w="0" w:type="auto"/>
            <w:vMerge/>
            <w:vAlign w:val="center"/>
          </w:tcPr>
          <w:p w14:paraId="189E7E8D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69A27E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Distance to outflow at AU Tunnel [m]</w:t>
            </w:r>
          </w:p>
        </w:tc>
        <w:tc>
          <w:tcPr>
            <w:tcW w:w="0" w:type="auto"/>
            <w:vAlign w:val="center"/>
          </w:tcPr>
          <w:p w14:paraId="568B8940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39.3</w:t>
            </w:r>
          </w:p>
        </w:tc>
        <w:tc>
          <w:tcPr>
            <w:tcW w:w="0" w:type="auto"/>
            <w:vAlign w:val="center"/>
          </w:tcPr>
          <w:p w14:paraId="421D2F0C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24.0</w:t>
            </w:r>
          </w:p>
        </w:tc>
        <w:tc>
          <w:tcPr>
            <w:tcW w:w="0" w:type="auto"/>
            <w:vAlign w:val="center"/>
          </w:tcPr>
          <w:p w14:paraId="74A2AE2E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35.7</w:t>
            </w:r>
          </w:p>
        </w:tc>
        <w:tc>
          <w:tcPr>
            <w:tcW w:w="0" w:type="auto"/>
            <w:vAlign w:val="center"/>
          </w:tcPr>
          <w:p w14:paraId="20011E36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21.3</w:t>
            </w:r>
          </w:p>
        </w:tc>
        <w:tc>
          <w:tcPr>
            <w:tcW w:w="0" w:type="auto"/>
            <w:vAlign w:val="center"/>
          </w:tcPr>
          <w:p w14:paraId="65F0CF10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33.6</w:t>
            </w:r>
          </w:p>
        </w:tc>
        <w:tc>
          <w:tcPr>
            <w:tcW w:w="0" w:type="auto"/>
            <w:vAlign w:val="center"/>
          </w:tcPr>
          <w:p w14:paraId="624483A9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7.4</w:t>
            </w:r>
          </w:p>
        </w:tc>
      </w:tr>
      <w:tr w:rsidR="006B41B9" w14:paraId="6B07488A" w14:textId="77777777" w:rsidTr="006E57A3">
        <w:tc>
          <w:tcPr>
            <w:tcW w:w="0" w:type="auto"/>
            <w:vAlign w:val="center"/>
          </w:tcPr>
          <w:p w14:paraId="1C40C22E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660EE3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5612CD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1C1186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D90D5C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E2476F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DB2BF7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3276E0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B41B9" w14:paraId="7D45E453" w14:textId="77777777" w:rsidTr="006E57A3">
        <w:tc>
          <w:tcPr>
            <w:tcW w:w="0" w:type="auto"/>
            <w:vMerge w:val="restart"/>
            <w:vAlign w:val="center"/>
          </w:tcPr>
          <w:p w14:paraId="1176B5D2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 xml:space="preserve">Injection </w:t>
            </w:r>
            <w:r w:rsidR="00965CDD">
              <w:rPr>
                <w:rFonts w:cstheme="minorHAnsi"/>
                <w:b/>
                <w:sz w:val="20"/>
                <w:szCs w:val="20"/>
                <w:lang w:val="en-US"/>
              </w:rPr>
              <w:t>o</w:t>
            </w: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bservations</w:t>
            </w:r>
          </w:p>
        </w:tc>
        <w:tc>
          <w:tcPr>
            <w:tcW w:w="0" w:type="auto"/>
            <w:vAlign w:val="center"/>
          </w:tcPr>
          <w:p w14:paraId="1229EB1F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Injected Fluid volume [m</w:t>
            </w:r>
            <w:r w:rsidRPr="00C35F7F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3</w:t>
            </w: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vAlign w:val="center"/>
          </w:tcPr>
          <w:p w14:paraId="6D2DAFB8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.564</w:t>
            </w:r>
          </w:p>
        </w:tc>
        <w:tc>
          <w:tcPr>
            <w:tcW w:w="0" w:type="auto"/>
            <w:vAlign w:val="center"/>
          </w:tcPr>
          <w:p w14:paraId="0CBB0D2C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0" w:type="auto"/>
            <w:vAlign w:val="center"/>
          </w:tcPr>
          <w:p w14:paraId="7EF5170A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0.962</w:t>
            </w:r>
          </w:p>
        </w:tc>
        <w:tc>
          <w:tcPr>
            <w:tcW w:w="0" w:type="auto"/>
            <w:vAlign w:val="center"/>
          </w:tcPr>
          <w:p w14:paraId="1B81D478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0.874</w:t>
            </w:r>
          </w:p>
        </w:tc>
        <w:tc>
          <w:tcPr>
            <w:tcW w:w="0" w:type="auto"/>
            <w:vAlign w:val="center"/>
          </w:tcPr>
          <w:p w14:paraId="5EC0C08E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.220</w:t>
            </w:r>
          </w:p>
        </w:tc>
        <w:tc>
          <w:tcPr>
            <w:tcW w:w="0" w:type="auto"/>
            <w:vAlign w:val="center"/>
          </w:tcPr>
          <w:p w14:paraId="23A7F3EF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.148</w:t>
            </w:r>
          </w:p>
        </w:tc>
      </w:tr>
      <w:tr w:rsidR="006B41B9" w14:paraId="68D0D836" w14:textId="77777777" w:rsidTr="006E57A3">
        <w:tc>
          <w:tcPr>
            <w:tcW w:w="0" w:type="auto"/>
            <w:vMerge/>
            <w:vAlign w:val="center"/>
          </w:tcPr>
          <w:p w14:paraId="7D552F72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0A2CD0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Breakdown pressure [MPa]</w:t>
            </w:r>
          </w:p>
        </w:tc>
        <w:tc>
          <w:tcPr>
            <w:tcW w:w="0" w:type="auto"/>
            <w:vAlign w:val="center"/>
          </w:tcPr>
          <w:p w14:paraId="4965FFE7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4.9</w:t>
            </w:r>
          </w:p>
        </w:tc>
        <w:tc>
          <w:tcPr>
            <w:tcW w:w="0" w:type="auto"/>
            <w:vAlign w:val="center"/>
          </w:tcPr>
          <w:p w14:paraId="691720AD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6.3</w:t>
            </w:r>
          </w:p>
        </w:tc>
        <w:tc>
          <w:tcPr>
            <w:tcW w:w="0" w:type="auto"/>
            <w:vAlign w:val="center"/>
          </w:tcPr>
          <w:p w14:paraId="374D6BEF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3.95</w:t>
            </w:r>
          </w:p>
        </w:tc>
        <w:tc>
          <w:tcPr>
            <w:tcW w:w="0" w:type="auto"/>
            <w:vAlign w:val="center"/>
          </w:tcPr>
          <w:p w14:paraId="3032768F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20.5</w:t>
            </w:r>
          </w:p>
        </w:tc>
        <w:tc>
          <w:tcPr>
            <w:tcW w:w="0" w:type="auto"/>
            <w:vAlign w:val="center"/>
          </w:tcPr>
          <w:p w14:paraId="1AFB1169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(7.0)</w:t>
            </w:r>
          </w:p>
        </w:tc>
        <w:tc>
          <w:tcPr>
            <w:tcW w:w="0" w:type="auto"/>
            <w:vAlign w:val="center"/>
          </w:tcPr>
          <w:p w14:paraId="2CD7AB3C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21.2</w:t>
            </w:r>
          </w:p>
        </w:tc>
      </w:tr>
      <w:tr w:rsidR="006B41B9" w14:paraId="6E42413F" w14:textId="77777777" w:rsidTr="006E57A3">
        <w:tc>
          <w:tcPr>
            <w:tcW w:w="0" w:type="auto"/>
            <w:vMerge/>
            <w:vAlign w:val="center"/>
          </w:tcPr>
          <w:p w14:paraId="2F039165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ED9A3F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Instantaneous shut-in pressure [MPa]</w:t>
            </w:r>
          </w:p>
        </w:tc>
        <w:tc>
          <w:tcPr>
            <w:tcW w:w="0" w:type="auto"/>
            <w:vAlign w:val="center"/>
          </w:tcPr>
          <w:p w14:paraId="54433276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4.8</w:t>
            </w:r>
          </w:p>
        </w:tc>
        <w:tc>
          <w:tcPr>
            <w:tcW w:w="0" w:type="auto"/>
            <w:vAlign w:val="center"/>
          </w:tcPr>
          <w:p w14:paraId="30F3AEF6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5.7</w:t>
            </w:r>
          </w:p>
        </w:tc>
        <w:tc>
          <w:tcPr>
            <w:tcW w:w="0" w:type="auto"/>
            <w:vAlign w:val="center"/>
          </w:tcPr>
          <w:p w14:paraId="0F8BE1E5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4.65</w:t>
            </w:r>
          </w:p>
        </w:tc>
        <w:tc>
          <w:tcPr>
            <w:tcW w:w="0" w:type="auto"/>
            <w:vAlign w:val="center"/>
          </w:tcPr>
          <w:p w14:paraId="0465CF75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5.9</w:t>
            </w:r>
          </w:p>
        </w:tc>
        <w:tc>
          <w:tcPr>
            <w:tcW w:w="0" w:type="auto"/>
            <w:vAlign w:val="center"/>
          </w:tcPr>
          <w:p w14:paraId="50D476FF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5.2</w:t>
            </w:r>
          </w:p>
        </w:tc>
        <w:tc>
          <w:tcPr>
            <w:tcW w:w="0" w:type="auto"/>
            <w:vAlign w:val="center"/>
          </w:tcPr>
          <w:p w14:paraId="01E5F706" w14:textId="77777777" w:rsidR="006E57A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4.7</w:t>
            </w:r>
          </w:p>
        </w:tc>
      </w:tr>
      <w:tr w:rsidR="006B41B9" w14:paraId="040B7EE9" w14:textId="77777777" w:rsidTr="006E57A3">
        <w:tc>
          <w:tcPr>
            <w:tcW w:w="0" w:type="auto"/>
            <w:vAlign w:val="center"/>
          </w:tcPr>
          <w:p w14:paraId="7ECE0433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84021A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5176BD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44FB98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749BE8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8DFB22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E817E7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E9B682" w14:textId="77777777" w:rsidR="006E57A3" w:rsidRPr="00C35F7F" w:rsidRDefault="006E57A3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B41B9" w14:paraId="549542E5" w14:textId="77777777" w:rsidTr="006E57A3">
        <w:tc>
          <w:tcPr>
            <w:tcW w:w="0" w:type="auto"/>
            <w:vMerge w:val="restart"/>
            <w:vAlign w:val="center"/>
          </w:tcPr>
          <w:p w14:paraId="4810676B" w14:textId="77777777" w:rsidR="00B1167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Monitoring</w:t>
            </w:r>
          </w:p>
        </w:tc>
        <w:tc>
          <w:tcPr>
            <w:tcW w:w="0" w:type="auto"/>
            <w:vAlign w:val="center"/>
          </w:tcPr>
          <w:p w14:paraId="385C453E" w14:textId="77777777" w:rsidR="00B1167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Maximum strain signal [</w:t>
            </w:r>
            <w:bookmarkStart w:id="3" w:name="_Hlk19713027"/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µε</w:t>
            </w:r>
            <w:bookmarkEnd w:id="3"/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] in S1 shear zone</w:t>
            </w:r>
          </w:p>
        </w:tc>
        <w:tc>
          <w:tcPr>
            <w:tcW w:w="0" w:type="auto"/>
            <w:vAlign w:val="center"/>
          </w:tcPr>
          <w:p w14:paraId="46D93F67" w14:textId="77777777" w:rsidR="00B1167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-92.4</w:t>
            </w:r>
          </w:p>
        </w:tc>
        <w:tc>
          <w:tcPr>
            <w:tcW w:w="0" w:type="auto"/>
            <w:vAlign w:val="center"/>
          </w:tcPr>
          <w:p w14:paraId="17623121" w14:textId="77777777" w:rsidR="00B1167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9.8</w:t>
            </w:r>
          </w:p>
        </w:tc>
        <w:tc>
          <w:tcPr>
            <w:tcW w:w="0" w:type="auto"/>
            <w:vAlign w:val="center"/>
          </w:tcPr>
          <w:p w14:paraId="2D03893E" w14:textId="77777777" w:rsidR="00B1167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-32.7</w:t>
            </w:r>
          </w:p>
        </w:tc>
        <w:tc>
          <w:tcPr>
            <w:tcW w:w="0" w:type="auto"/>
            <w:vAlign w:val="center"/>
          </w:tcPr>
          <w:p w14:paraId="7BB4E995" w14:textId="77777777" w:rsidR="00B1167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6.9</w:t>
            </w:r>
          </w:p>
        </w:tc>
        <w:tc>
          <w:tcPr>
            <w:tcW w:w="0" w:type="auto"/>
            <w:vAlign w:val="center"/>
          </w:tcPr>
          <w:p w14:paraId="66720611" w14:textId="77777777" w:rsidR="00B1167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28.5</w:t>
            </w:r>
          </w:p>
        </w:tc>
        <w:tc>
          <w:tcPr>
            <w:tcW w:w="0" w:type="auto"/>
            <w:vAlign w:val="center"/>
          </w:tcPr>
          <w:p w14:paraId="3F5FADA4" w14:textId="77777777" w:rsidR="00B11673" w:rsidRPr="00C35F7F" w:rsidRDefault="00C54427" w:rsidP="00216A82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-2.5</w:t>
            </w:r>
          </w:p>
        </w:tc>
      </w:tr>
      <w:tr w:rsidR="006B41B9" w14:paraId="277C14D5" w14:textId="77777777" w:rsidTr="006E57A3">
        <w:tc>
          <w:tcPr>
            <w:tcW w:w="0" w:type="auto"/>
            <w:vMerge/>
            <w:vAlign w:val="center"/>
          </w:tcPr>
          <w:p w14:paraId="7D342E9E" w14:textId="77777777" w:rsidR="001D29DF" w:rsidRPr="00C35F7F" w:rsidRDefault="001D29DF" w:rsidP="001D29DF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ED6506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Maximum strain signal [µε] in S3 Shear zone</w:t>
            </w:r>
          </w:p>
        </w:tc>
        <w:tc>
          <w:tcPr>
            <w:tcW w:w="0" w:type="auto"/>
            <w:vAlign w:val="center"/>
          </w:tcPr>
          <w:p w14:paraId="0F497A50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-6.7</w:t>
            </w:r>
          </w:p>
        </w:tc>
        <w:tc>
          <w:tcPr>
            <w:tcW w:w="0" w:type="auto"/>
            <w:vAlign w:val="center"/>
          </w:tcPr>
          <w:p w14:paraId="10E60E74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-386.3</w:t>
            </w:r>
          </w:p>
        </w:tc>
        <w:tc>
          <w:tcPr>
            <w:tcW w:w="0" w:type="auto"/>
            <w:vAlign w:val="center"/>
          </w:tcPr>
          <w:p w14:paraId="64C5453D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-3.2</w:t>
            </w:r>
          </w:p>
        </w:tc>
        <w:tc>
          <w:tcPr>
            <w:tcW w:w="0" w:type="auto"/>
            <w:vAlign w:val="center"/>
          </w:tcPr>
          <w:p w14:paraId="7EFE31D6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-11.3</w:t>
            </w:r>
          </w:p>
        </w:tc>
        <w:tc>
          <w:tcPr>
            <w:tcW w:w="0" w:type="auto"/>
            <w:vAlign w:val="center"/>
          </w:tcPr>
          <w:p w14:paraId="78CAE888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-156.5</w:t>
            </w:r>
          </w:p>
        </w:tc>
        <w:tc>
          <w:tcPr>
            <w:tcW w:w="0" w:type="auto"/>
            <w:vAlign w:val="center"/>
          </w:tcPr>
          <w:p w14:paraId="1B47AB1C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-133.1</w:t>
            </w:r>
          </w:p>
        </w:tc>
      </w:tr>
      <w:tr w:rsidR="006B41B9" w14:paraId="7F85B06A" w14:textId="77777777" w:rsidTr="006E57A3">
        <w:tc>
          <w:tcPr>
            <w:tcW w:w="0" w:type="auto"/>
            <w:vMerge/>
            <w:vAlign w:val="center"/>
          </w:tcPr>
          <w:p w14:paraId="5E380A0A" w14:textId="77777777" w:rsidR="001D29DF" w:rsidRPr="00C35F7F" w:rsidRDefault="001D29DF" w:rsidP="001D29DF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E61998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Maximum monitored pressure [MPa]</w:t>
            </w:r>
          </w:p>
        </w:tc>
        <w:tc>
          <w:tcPr>
            <w:tcW w:w="0" w:type="auto"/>
            <w:vAlign w:val="center"/>
          </w:tcPr>
          <w:p w14:paraId="6470AEA3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.82</w:t>
            </w:r>
          </w:p>
        </w:tc>
        <w:tc>
          <w:tcPr>
            <w:tcW w:w="0" w:type="auto"/>
            <w:vAlign w:val="center"/>
          </w:tcPr>
          <w:p w14:paraId="51E89BEC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2.92</w:t>
            </w:r>
          </w:p>
        </w:tc>
        <w:tc>
          <w:tcPr>
            <w:tcW w:w="0" w:type="auto"/>
            <w:vAlign w:val="center"/>
          </w:tcPr>
          <w:p w14:paraId="63B29E79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3.51</w:t>
            </w:r>
          </w:p>
        </w:tc>
        <w:tc>
          <w:tcPr>
            <w:tcW w:w="0" w:type="auto"/>
            <w:vAlign w:val="center"/>
          </w:tcPr>
          <w:p w14:paraId="56767DD1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2.95</w:t>
            </w:r>
          </w:p>
        </w:tc>
        <w:tc>
          <w:tcPr>
            <w:tcW w:w="0" w:type="auto"/>
            <w:vAlign w:val="center"/>
          </w:tcPr>
          <w:p w14:paraId="1AC5B06A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2.62</w:t>
            </w:r>
          </w:p>
        </w:tc>
        <w:tc>
          <w:tcPr>
            <w:tcW w:w="0" w:type="auto"/>
            <w:vAlign w:val="center"/>
          </w:tcPr>
          <w:p w14:paraId="2D0DA528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.02</w:t>
            </w:r>
          </w:p>
        </w:tc>
      </w:tr>
      <w:tr w:rsidR="006B41B9" w14:paraId="40AB6DD3" w14:textId="77777777" w:rsidTr="006E57A3">
        <w:tc>
          <w:tcPr>
            <w:tcW w:w="0" w:type="auto"/>
            <w:vMerge/>
            <w:vAlign w:val="center"/>
          </w:tcPr>
          <w:p w14:paraId="46CDDE40" w14:textId="77777777" w:rsidR="001D29DF" w:rsidRPr="00C35F7F" w:rsidRDefault="001D29DF" w:rsidP="001D29DF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D40DF2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Number detected seismic events</w:t>
            </w:r>
          </w:p>
        </w:tc>
        <w:tc>
          <w:tcPr>
            <w:tcW w:w="0" w:type="auto"/>
            <w:vAlign w:val="center"/>
          </w:tcPr>
          <w:p w14:paraId="7C27EECD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vAlign w:val="center"/>
          </w:tcPr>
          <w:p w14:paraId="23013246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997</w:t>
            </w:r>
          </w:p>
        </w:tc>
        <w:tc>
          <w:tcPr>
            <w:tcW w:w="0" w:type="auto"/>
            <w:vAlign w:val="center"/>
          </w:tcPr>
          <w:p w14:paraId="7FF26E62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2204</w:t>
            </w:r>
          </w:p>
        </w:tc>
        <w:tc>
          <w:tcPr>
            <w:tcW w:w="0" w:type="auto"/>
            <w:vAlign w:val="center"/>
          </w:tcPr>
          <w:p w14:paraId="1281A655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969</w:t>
            </w:r>
          </w:p>
        </w:tc>
        <w:tc>
          <w:tcPr>
            <w:tcW w:w="0" w:type="auto"/>
            <w:vAlign w:val="center"/>
          </w:tcPr>
          <w:p w14:paraId="12D6C0C1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934</w:t>
            </w:r>
          </w:p>
        </w:tc>
        <w:tc>
          <w:tcPr>
            <w:tcW w:w="0" w:type="auto"/>
            <w:vAlign w:val="center"/>
          </w:tcPr>
          <w:p w14:paraId="53AD7697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501</w:t>
            </w:r>
          </w:p>
        </w:tc>
      </w:tr>
      <w:tr w:rsidR="006B41B9" w14:paraId="75B791A7" w14:textId="77777777" w:rsidTr="006E57A3">
        <w:tc>
          <w:tcPr>
            <w:tcW w:w="0" w:type="auto"/>
            <w:vMerge/>
            <w:vAlign w:val="center"/>
          </w:tcPr>
          <w:p w14:paraId="0BA111DF" w14:textId="77777777" w:rsidR="001D29DF" w:rsidRPr="00C35F7F" w:rsidRDefault="001D29DF" w:rsidP="001D29DF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373FCD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Number located seismic events (with location accuracy of max. 1.5m)</w:t>
            </w:r>
          </w:p>
        </w:tc>
        <w:tc>
          <w:tcPr>
            <w:tcW w:w="0" w:type="auto"/>
            <w:vAlign w:val="center"/>
          </w:tcPr>
          <w:p w14:paraId="0B976043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vAlign w:val="center"/>
          </w:tcPr>
          <w:p w14:paraId="49549413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69</w:t>
            </w:r>
          </w:p>
        </w:tc>
        <w:tc>
          <w:tcPr>
            <w:tcW w:w="0" w:type="auto"/>
            <w:vAlign w:val="center"/>
          </w:tcPr>
          <w:p w14:paraId="4CC17D69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497</w:t>
            </w:r>
          </w:p>
        </w:tc>
        <w:tc>
          <w:tcPr>
            <w:tcW w:w="0" w:type="auto"/>
            <w:vAlign w:val="center"/>
          </w:tcPr>
          <w:p w14:paraId="35F4FD30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12A1DE53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66DADF5B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182</w:t>
            </w:r>
          </w:p>
        </w:tc>
      </w:tr>
      <w:tr w:rsidR="006B41B9" w14:paraId="29DF9B57" w14:textId="77777777" w:rsidTr="00512984">
        <w:tc>
          <w:tcPr>
            <w:tcW w:w="0" w:type="auto"/>
            <w:vMerge/>
            <w:vAlign w:val="center"/>
          </w:tcPr>
          <w:p w14:paraId="1E5BAD94" w14:textId="77777777" w:rsidR="001D29DF" w:rsidRPr="00C35F7F" w:rsidRDefault="001D29DF" w:rsidP="001D29DF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1ECE9F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Average magnitude</w:t>
            </w:r>
          </w:p>
        </w:tc>
        <w:tc>
          <w:tcPr>
            <w:tcW w:w="0" w:type="auto"/>
            <w:vAlign w:val="bottom"/>
          </w:tcPr>
          <w:p w14:paraId="3EE98B05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vAlign w:val="bottom"/>
          </w:tcPr>
          <w:p w14:paraId="20870FD1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color w:val="000000"/>
                <w:sz w:val="20"/>
                <w:szCs w:val="20"/>
                <w:lang w:val="en-US"/>
              </w:rPr>
              <w:t>-4.66</w:t>
            </w:r>
          </w:p>
        </w:tc>
        <w:tc>
          <w:tcPr>
            <w:tcW w:w="0" w:type="auto"/>
            <w:vAlign w:val="bottom"/>
          </w:tcPr>
          <w:p w14:paraId="787685F6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color w:val="000000"/>
                <w:sz w:val="20"/>
                <w:szCs w:val="20"/>
                <w:lang w:val="en-US"/>
              </w:rPr>
              <w:t>-4.42</w:t>
            </w:r>
          </w:p>
        </w:tc>
        <w:tc>
          <w:tcPr>
            <w:tcW w:w="0" w:type="auto"/>
            <w:vAlign w:val="bottom"/>
          </w:tcPr>
          <w:p w14:paraId="75FE21AE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color w:val="000000"/>
                <w:sz w:val="20"/>
                <w:szCs w:val="20"/>
                <w:lang w:val="en-US"/>
              </w:rPr>
              <w:t>-4.36</w:t>
            </w:r>
          </w:p>
        </w:tc>
        <w:tc>
          <w:tcPr>
            <w:tcW w:w="0" w:type="auto"/>
            <w:vAlign w:val="bottom"/>
          </w:tcPr>
          <w:p w14:paraId="315EFF08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color w:val="000000"/>
                <w:sz w:val="20"/>
                <w:szCs w:val="20"/>
                <w:lang w:val="en-US"/>
              </w:rPr>
              <w:t>-4.25</w:t>
            </w:r>
          </w:p>
        </w:tc>
        <w:tc>
          <w:tcPr>
            <w:tcW w:w="0" w:type="auto"/>
            <w:vAlign w:val="bottom"/>
          </w:tcPr>
          <w:p w14:paraId="246AA243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color w:val="000000"/>
                <w:sz w:val="20"/>
                <w:szCs w:val="20"/>
                <w:lang w:val="en-US"/>
              </w:rPr>
              <w:t>-4.15</w:t>
            </w:r>
          </w:p>
        </w:tc>
      </w:tr>
      <w:tr w:rsidR="006B41B9" w14:paraId="36275459" w14:textId="77777777" w:rsidTr="00512984">
        <w:tc>
          <w:tcPr>
            <w:tcW w:w="0" w:type="auto"/>
            <w:vMerge/>
            <w:vAlign w:val="center"/>
          </w:tcPr>
          <w:p w14:paraId="02571886" w14:textId="77777777" w:rsidR="001D29DF" w:rsidRPr="00C35F7F" w:rsidRDefault="001D29DF" w:rsidP="001D29DF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547DD5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Maximum magnitude</w:t>
            </w:r>
          </w:p>
        </w:tc>
        <w:tc>
          <w:tcPr>
            <w:tcW w:w="0" w:type="auto"/>
            <w:vAlign w:val="bottom"/>
          </w:tcPr>
          <w:p w14:paraId="5E6C3437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vAlign w:val="bottom"/>
          </w:tcPr>
          <w:p w14:paraId="781BF8AB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color w:val="000000"/>
                <w:sz w:val="20"/>
                <w:szCs w:val="20"/>
                <w:lang w:val="en-US"/>
              </w:rPr>
              <w:t>-3.54</w:t>
            </w:r>
          </w:p>
        </w:tc>
        <w:tc>
          <w:tcPr>
            <w:tcW w:w="0" w:type="auto"/>
            <w:vAlign w:val="bottom"/>
          </w:tcPr>
          <w:p w14:paraId="641FBE64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color w:val="000000"/>
                <w:sz w:val="20"/>
                <w:szCs w:val="20"/>
                <w:lang w:val="en-US"/>
              </w:rPr>
              <w:t>-4.07</w:t>
            </w:r>
          </w:p>
        </w:tc>
        <w:tc>
          <w:tcPr>
            <w:tcW w:w="0" w:type="auto"/>
            <w:vAlign w:val="bottom"/>
          </w:tcPr>
          <w:p w14:paraId="30D7EF5A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color w:val="000000"/>
                <w:sz w:val="20"/>
                <w:szCs w:val="20"/>
                <w:lang w:val="en-US"/>
              </w:rPr>
              <w:t>-3.81</w:t>
            </w:r>
          </w:p>
        </w:tc>
        <w:tc>
          <w:tcPr>
            <w:tcW w:w="0" w:type="auto"/>
            <w:vAlign w:val="bottom"/>
          </w:tcPr>
          <w:p w14:paraId="67060E2F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color w:val="000000"/>
                <w:sz w:val="20"/>
                <w:szCs w:val="20"/>
                <w:lang w:val="en-US"/>
              </w:rPr>
              <w:t>-3.34</w:t>
            </w:r>
          </w:p>
        </w:tc>
        <w:tc>
          <w:tcPr>
            <w:tcW w:w="0" w:type="auto"/>
            <w:vAlign w:val="bottom"/>
          </w:tcPr>
          <w:p w14:paraId="6E5B0DA5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color w:val="000000"/>
                <w:sz w:val="20"/>
                <w:szCs w:val="20"/>
                <w:lang w:val="en-US"/>
              </w:rPr>
              <w:t>-3.12</w:t>
            </w:r>
          </w:p>
        </w:tc>
      </w:tr>
      <w:tr w:rsidR="006B41B9" w14:paraId="6D4A87B1" w14:textId="77777777" w:rsidTr="00953D63">
        <w:tc>
          <w:tcPr>
            <w:tcW w:w="0" w:type="auto"/>
            <w:vMerge/>
            <w:vAlign w:val="center"/>
          </w:tcPr>
          <w:p w14:paraId="1DDBB945" w14:textId="77777777" w:rsidR="001D29DF" w:rsidRPr="00C35F7F" w:rsidRDefault="001D29DF" w:rsidP="001D29DF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5F44DD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Activated area [m</w:t>
            </w:r>
            <w:r w:rsidRPr="00C35F7F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C35F7F">
              <w:rPr>
                <w:rFonts w:cstheme="minorHAnsi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vAlign w:val="bottom"/>
          </w:tcPr>
          <w:p w14:paraId="0EE19FFD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vAlign w:val="bottom"/>
          </w:tcPr>
          <w:p w14:paraId="00C36E40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vAlign w:val="bottom"/>
          </w:tcPr>
          <w:p w14:paraId="64694FB6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4.6</w:t>
            </w:r>
          </w:p>
        </w:tc>
        <w:tc>
          <w:tcPr>
            <w:tcW w:w="0" w:type="auto"/>
            <w:vAlign w:val="bottom"/>
          </w:tcPr>
          <w:p w14:paraId="3723D761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bottom"/>
          </w:tcPr>
          <w:p w14:paraId="750A7682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vAlign w:val="bottom"/>
          </w:tcPr>
          <w:p w14:paraId="2D714400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5.7</w:t>
            </w:r>
          </w:p>
        </w:tc>
      </w:tr>
      <w:tr w:rsidR="006B41B9" w14:paraId="2BD2BFAD" w14:textId="77777777" w:rsidTr="00182E70">
        <w:tc>
          <w:tcPr>
            <w:tcW w:w="0" w:type="auto"/>
            <w:vMerge/>
            <w:vAlign w:val="center"/>
          </w:tcPr>
          <w:p w14:paraId="5F448D61" w14:textId="77777777" w:rsidR="001D29DF" w:rsidRPr="00C35F7F" w:rsidRDefault="001D29DF" w:rsidP="001D29DF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3F0BAA5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b-value</w:t>
            </w:r>
          </w:p>
        </w:tc>
        <w:tc>
          <w:tcPr>
            <w:tcW w:w="0" w:type="auto"/>
            <w:vAlign w:val="bottom"/>
          </w:tcPr>
          <w:p w14:paraId="2535482D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vAlign w:val="bottom"/>
          </w:tcPr>
          <w:p w14:paraId="081E9FF9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5 (±0.26)</w:t>
            </w:r>
          </w:p>
        </w:tc>
        <w:tc>
          <w:tcPr>
            <w:tcW w:w="0" w:type="auto"/>
            <w:vAlign w:val="bottom"/>
          </w:tcPr>
          <w:p w14:paraId="19EBBAB9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35 (±0.08)</w:t>
            </w:r>
          </w:p>
        </w:tc>
        <w:tc>
          <w:tcPr>
            <w:tcW w:w="0" w:type="auto"/>
            <w:vAlign w:val="bottom"/>
          </w:tcPr>
          <w:p w14:paraId="03670595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vAlign w:val="bottom"/>
          </w:tcPr>
          <w:p w14:paraId="224DC55A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vAlign w:val="bottom"/>
          </w:tcPr>
          <w:p w14:paraId="1C98C538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66 (±0.36)</w:t>
            </w:r>
          </w:p>
        </w:tc>
      </w:tr>
      <w:tr w:rsidR="006B41B9" w14:paraId="5E28E425" w14:textId="77777777" w:rsidTr="00182E70">
        <w:tc>
          <w:tcPr>
            <w:tcW w:w="0" w:type="auto"/>
            <w:vMerge/>
            <w:vAlign w:val="center"/>
          </w:tcPr>
          <w:p w14:paraId="4F100A84" w14:textId="77777777" w:rsidR="001D29DF" w:rsidRPr="00C35F7F" w:rsidRDefault="001D29DF" w:rsidP="001D29DF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704C69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  <w:lang w:val="en-US"/>
              </w:rPr>
              <w:t>Seismogenic</w:t>
            </w:r>
            <w:proofErr w:type="spellEnd"/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index</w:t>
            </w:r>
          </w:p>
        </w:tc>
        <w:tc>
          <w:tcPr>
            <w:tcW w:w="0" w:type="auto"/>
            <w:vAlign w:val="bottom"/>
          </w:tcPr>
          <w:p w14:paraId="3030258C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vAlign w:val="bottom"/>
          </w:tcPr>
          <w:p w14:paraId="421D37B0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8</w:t>
            </w:r>
          </w:p>
        </w:tc>
        <w:tc>
          <w:tcPr>
            <w:tcW w:w="0" w:type="auto"/>
            <w:vAlign w:val="bottom"/>
          </w:tcPr>
          <w:p w14:paraId="75EE2DE1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0</w:t>
            </w:r>
          </w:p>
        </w:tc>
        <w:tc>
          <w:tcPr>
            <w:tcW w:w="0" w:type="auto"/>
            <w:vAlign w:val="bottom"/>
          </w:tcPr>
          <w:p w14:paraId="4D6313DD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vAlign w:val="bottom"/>
          </w:tcPr>
          <w:p w14:paraId="6CFDDA54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35F7F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vAlign w:val="bottom"/>
          </w:tcPr>
          <w:p w14:paraId="61ADA892" w14:textId="77777777" w:rsidR="001D29DF" w:rsidRPr="00C35F7F" w:rsidRDefault="00C54427" w:rsidP="001D29DF">
            <w:pPr>
              <w:spacing w:before="40" w:afterLines="25" w:after="6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9.0</w:t>
            </w:r>
          </w:p>
        </w:tc>
      </w:tr>
    </w:tbl>
    <w:p w14:paraId="61C549FD" w14:textId="44E06D00" w:rsidR="00BD52DB" w:rsidRPr="00AC50FE" w:rsidRDefault="00C54427" w:rsidP="00BD52DB">
      <w:pPr>
        <w:pStyle w:val="Caption"/>
        <w:keepNext/>
        <w:rPr>
          <w:lang w:val="en-US"/>
        </w:rPr>
      </w:pPr>
      <w:bookmarkStart w:id="4" w:name="_Ref17377685"/>
      <w:r w:rsidRPr="00AC50FE">
        <w:rPr>
          <w:lang w:val="en-US"/>
        </w:rPr>
        <w:lastRenderedPageBreak/>
        <w:t xml:space="preserve">Table </w:t>
      </w:r>
      <w:r w:rsidR="004B1BCF" w:rsidRPr="00D34175">
        <w:fldChar w:fldCharType="begin"/>
      </w:r>
      <w:r w:rsidR="004B1BCF" w:rsidRPr="00AC50FE">
        <w:rPr>
          <w:lang w:val="en-US"/>
        </w:rPr>
        <w:instrText xml:space="preserve"> SEQ Table \* ARABIC </w:instrText>
      </w:r>
      <w:r w:rsidR="004B1BCF" w:rsidRPr="00D34175">
        <w:rPr>
          <w:lang w:val="en-US"/>
        </w:rPr>
        <w:fldChar w:fldCharType="separate"/>
      </w:r>
      <w:r w:rsidR="00127436">
        <w:rPr>
          <w:noProof/>
          <w:lang w:val="en-US"/>
        </w:rPr>
        <w:t>2</w:t>
      </w:r>
      <w:r w:rsidR="004B1BCF" w:rsidRPr="00D34175">
        <w:fldChar w:fldCharType="end"/>
      </w:r>
      <w:bookmarkEnd w:id="4"/>
      <w:r w:rsidR="00C74DF0">
        <w:t>SM</w:t>
      </w:r>
      <w:r w:rsidR="00216A82" w:rsidRPr="00AC50FE">
        <w:rPr>
          <w:lang w:val="en-US"/>
        </w:rPr>
        <w:t xml:space="preserve">: Concentrations </w:t>
      </w:r>
      <w:r>
        <w:rPr>
          <w:rFonts w:ascii="Calibri" w:eastAsia="Calibri" w:hAnsi="Calibri" w:cs="Arial"/>
          <w:color w:val="44546A"/>
          <w:lang w:val="en-US"/>
        </w:rPr>
        <w:t>of</w:t>
      </w:r>
      <w:r w:rsidR="00216A82" w:rsidRPr="00AC50FE">
        <w:rPr>
          <w:lang w:val="en-US"/>
        </w:rPr>
        <w:t xml:space="preserve"> dissolved gases measured from </w:t>
      </w:r>
      <w:r>
        <w:rPr>
          <w:rFonts w:ascii="Calibri" w:eastAsia="Calibri" w:hAnsi="Calibri" w:cs="Arial"/>
          <w:color w:val="44546A"/>
          <w:lang w:val="en-US"/>
        </w:rPr>
        <w:t>samples</w:t>
      </w:r>
      <w:r w:rsidR="00216A82" w:rsidRPr="00AC50FE">
        <w:rPr>
          <w:lang w:val="en-US"/>
        </w:rPr>
        <w:t xml:space="preserve"> collected in 1982 (from Frick et al., 1992</w:t>
      </w:r>
      <w:r w:rsidR="008011C3">
        <w:rPr>
          <w:lang w:val="en-US"/>
        </w:rPr>
        <w:fldChar w:fldCharType="begin" w:fldLock="1"/>
      </w:r>
      <w:r w:rsidR="00C74DF0">
        <w:rPr>
          <w:lang w:val="en-US"/>
        </w:rPr>
        <w:instrText>ADDIN CSL_CITATION {"citationItems":[{"id":"ITEM-1","itemData":{"author":[{"dropping-particle":"","family":"Frick","given":"U.","non-dropping-particle":"","parse-names":false,"suffix":""},{"dropping-particle":"","family":"Alexander","given":"W.R.","non-dropping-particle":"","parse-names":false,"suffix":""},{"dropping-particle":"","family":"Baeyens","given":"B.","non-dropping-particle":"","parse-names":false,"suffix":""},{"dropping-particle":"","family":"Bossart","given":"P.","non-dropping-particle":"","parse-names":false,"suffix":""},{"dropping-particle":"","family":"Bradbury","given":"M.H.","non-dropping-particle":"","parse-names":false,"suffix":""},{"dropping-particle":"","family":"Bühler","given":"Ch.","non-dropping-particle":"","parse-names":false,"suffix":""},{"dropping-particle":"","family":"Eikenberg","given":"J.","non-dropping-particle":"","parse-names":false,"suffix":""},{"dropping-particle":"","family":"Fierz","given":"Th.","non-dropping-particle":"","parse-names":false,"suffix":""},{"dropping-particle":"","family":"Heer","given":"W.","non-dropping-particle":"","parse-names":false,"suffix":""},{"dropping-particle":"","family":"Hoehn","given":"E.","non-dropping-particle":"","parse-names":false,"suffix":""},{"dropping-particle":"","family":"McKinley","given":"I.G.","non-dropping-particle":"","parse-names":false,"suffix":""},{"dropping-particle":"","family":"Smith","given":"P.A.","non-dropping-particle":"","parse-names":false,"suffix":""}],"id":"ITEM-1","issued":{"date-parts":[["1992"]]},"number-of-pages":"172","title":"Grimsel Test Site - The Radionuclide Migration Experiment - Overview of Investigations 1985 -1990. PSI Bericht Nr. 120 (Nagra NTB 91-04)","type":"report"},"uris":["http://www.mendeley.com/documents/?uuid=a21aba9a-95f6-4b19-98e7-256b9587f619"]},{"id":"ITEM-2","itemData":{"author":[{"dropping-particle":"","family":"Baertschi","given":"P.","non-dropping-particle":"","parse-names":false,"suffix":""},{"dropping-particle":"","family":"Antonsen","given":"O.","non-dropping-particle":"","parse-names":false,"suffix":""},{"dropping-particle":"","family":"Meier","given":"W.R.","non-dropping-particle":"","parse-names":false,"suffix":""},{"dropping-particle":"","family":"Keil","given":"R.","non-dropping-particle":"","parse-names":false,"suffix":""}],"id":"ITEM-2","issued":{"date-parts":[["1982"]]},"number-of-pages":"n.a.","title":"Untersuchungen an Wasserproben der Sondierbohrunoen SB1-SB4 im Hauptstollen des Pumpkraftwerks Grimsel/Oberaar (Nagra Auftrag), EIR Internal Technical Report TM-44-82-13","type":"report"},"uris":["http://www.mendeley.com/documents/?uuid=e9ef77eb-20cc-4162-8c99-6170b7168466"]}],"mendeley":{"formattedCitation":"&lt;sup&gt;2,3&lt;/sup&gt;","plainTextFormattedCitation":"2,3","previouslyFormattedCitation":"&lt;sup&gt;30,31&lt;/sup&gt;"},"properties":{"noteIndex":0},"schema":"https://github.com/citation-style-language/schema/raw/master/csl-citation.json"}</w:instrText>
      </w:r>
      <w:r w:rsidR="008011C3">
        <w:rPr>
          <w:lang w:val="en-US"/>
        </w:rPr>
        <w:fldChar w:fldCharType="separate"/>
      </w:r>
      <w:r w:rsidR="00C74DF0" w:rsidRPr="00C74DF0">
        <w:rPr>
          <w:i w:val="0"/>
          <w:noProof/>
          <w:vertAlign w:val="superscript"/>
          <w:lang w:val="en-US"/>
        </w:rPr>
        <w:t>2,3</w:t>
      </w:r>
      <w:r w:rsidR="008011C3">
        <w:rPr>
          <w:lang w:val="en-US"/>
        </w:rPr>
        <w:fldChar w:fldCharType="end"/>
      </w:r>
      <w:r w:rsidR="00216A82" w:rsidRPr="00AC50FE">
        <w:rPr>
          <w:lang w:val="en-US"/>
        </w:rPr>
        <w:t>) and during this study.</w:t>
      </w:r>
    </w:p>
    <w:tbl>
      <w:tblPr>
        <w:tblW w:w="14800" w:type="dxa"/>
        <w:tblLook w:val="04A0" w:firstRow="1" w:lastRow="0" w:firstColumn="1" w:lastColumn="0" w:noHBand="0" w:noVBand="1"/>
      </w:tblPr>
      <w:tblGrid>
        <w:gridCol w:w="1018"/>
        <w:gridCol w:w="1609"/>
        <w:gridCol w:w="1406"/>
        <w:gridCol w:w="1245"/>
        <w:gridCol w:w="222"/>
        <w:gridCol w:w="1400"/>
        <w:gridCol w:w="1083"/>
        <w:gridCol w:w="1223"/>
        <w:gridCol w:w="1083"/>
        <w:gridCol w:w="1753"/>
        <w:gridCol w:w="2758"/>
      </w:tblGrid>
      <w:tr w:rsidR="006B41B9" w14:paraId="7F0724CB" w14:textId="77777777" w:rsidTr="00BD52DB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53FC" w14:textId="77777777" w:rsidR="00BD52DB" w:rsidRPr="00AC50FE" w:rsidRDefault="00BD52DB" w:rsidP="00BD52D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4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EC05" w14:textId="77777777" w:rsidR="00BD52DB" w:rsidRPr="00AC50FE" w:rsidRDefault="00216A82" w:rsidP="00BD5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rick et al., (19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7739" w14:textId="77777777" w:rsidR="00BD52DB" w:rsidRPr="00AC50FE" w:rsidRDefault="00BD52DB" w:rsidP="00BD5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3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FA5C4" w14:textId="77777777" w:rsidR="00BD52DB" w:rsidRPr="00AC50FE" w:rsidRDefault="00965CDD" w:rsidP="00BD5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T</w:t>
            </w:r>
            <w:r w:rsidR="00C54427"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s study - background</w:t>
            </w:r>
          </w:p>
        </w:tc>
      </w:tr>
      <w:tr w:rsidR="006B41B9" w14:paraId="1AF30B15" w14:textId="77777777" w:rsidTr="00BD52DB">
        <w:trPr>
          <w:trHeight w:val="300"/>
        </w:trPr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B82B8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2BA2A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equilibrium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CB79F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easured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D2AD9" w14:textId="77777777" w:rsidR="00BD52DB" w:rsidRPr="00AC50FE" w:rsidRDefault="00965CDD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Σ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</w:t>
            </w:r>
            <w:r w:rsidR="00C54427"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(meas.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A9BD" w14:textId="77777777" w:rsidR="00BD52DB" w:rsidRPr="00AC50FE" w:rsidRDefault="00BD52DB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98882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equilibrium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6BCB1" w14:textId="77777777" w:rsidR="00BD52DB" w:rsidRPr="00AC50FE" w:rsidRDefault="00965CDD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Σ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</w:t>
            </w:r>
            <w:r w:rsidR="00C54427"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(eq.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1A77F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easure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37AC4" w14:textId="77777777" w:rsidR="00BD52DB" w:rsidRPr="00AC50FE" w:rsidRDefault="00965CDD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Σ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</w:t>
            </w:r>
            <w:r w:rsidR="00C54427"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(meas.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9A3EB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ampling time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24BCF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nalytical method</w:t>
            </w:r>
          </w:p>
        </w:tc>
      </w:tr>
      <w:tr w:rsidR="006B41B9" w14:paraId="0008317D" w14:textId="77777777" w:rsidTr="00BD52DB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F805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DE64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50E-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5E7F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70E-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0282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00E-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FCEF" w14:textId="77777777" w:rsidR="00BD52DB" w:rsidRPr="00AC50FE" w:rsidRDefault="00BD52DB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3025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11E-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D4AF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59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FDDE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37E-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DB48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5.95E-0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2462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2-14.05.2017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AB87" w14:textId="77777777" w:rsidR="00BD52DB" w:rsidRPr="00AC50FE" w:rsidRDefault="00C6021B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in situ GE-MIMS</w:t>
            </w:r>
          </w:p>
        </w:tc>
      </w:tr>
      <w:tr w:rsidR="006B41B9" w14:paraId="50CB21B5" w14:textId="77777777" w:rsidTr="00BD52DB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3AE9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E6D2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4.00E-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D62A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9.30E-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D4DC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E053" w14:textId="77777777" w:rsidR="00BD52DB" w:rsidRPr="00AC50FE" w:rsidRDefault="00BD52DB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B947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71E-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AC90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08E-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ED00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39E-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E6EE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8.28E-0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E856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2-14.05.2017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2E11" w14:textId="77777777" w:rsidR="00BD52DB" w:rsidRPr="00AC50FE" w:rsidRDefault="00C6021B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in situ GE-MIMS</w:t>
            </w:r>
          </w:p>
        </w:tc>
      </w:tr>
      <w:tr w:rsidR="006B41B9" w14:paraId="75E3B590" w14:textId="77777777" w:rsidTr="00BD52DB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0D60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CF93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80E-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20FB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8.60E-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0A49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68D6" w14:textId="77777777" w:rsidR="00BD52DB" w:rsidRPr="00AC50FE" w:rsidRDefault="00BD52DB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BD2D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1C40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7FDD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3F77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8D94" w14:textId="77777777" w:rsidR="00BD52DB" w:rsidRPr="00AC50FE" w:rsidRDefault="00BD52DB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15F9" w14:textId="77777777" w:rsidR="00BD52DB" w:rsidRPr="00AC50FE" w:rsidRDefault="00BD52DB" w:rsidP="00BD52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41B9" w14:paraId="5371C36F" w14:textId="77777777" w:rsidTr="00BD52DB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59C9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proofErr w:type="spellStart"/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r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5341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50E-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B947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5.00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E2BD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00E-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2F92" w14:textId="77777777" w:rsidR="00BD52DB" w:rsidRPr="00AC50FE" w:rsidRDefault="00BD52DB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D5C0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92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D4D6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4.52E-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BE0F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73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EE4A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4.10E-0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4022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2-14.05.2017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3B7C" w14:textId="77777777" w:rsidR="00BD52DB" w:rsidRPr="00AC50FE" w:rsidRDefault="00C6021B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in situ GE-MIMS</w:t>
            </w:r>
          </w:p>
        </w:tc>
      </w:tr>
      <w:tr w:rsidR="006B41B9" w14:paraId="1D0378EE" w14:textId="77777777" w:rsidTr="00BD52DB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6CCA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Kr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57B3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8.00E-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5175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20E-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D0C4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D22F" w14:textId="77777777" w:rsidR="00BD52DB" w:rsidRPr="00AC50FE" w:rsidRDefault="00BD52DB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2CE4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6.82E-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FC2C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31E-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F98E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6.05E-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80B3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62E-0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0AC7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2-14.05.2017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2D2B" w14:textId="77777777" w:rsidR="00BD52DB" w:rsidRPr="00AC50FE" w:rsidRDefault="00C6021B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in situ GE-MIMS</w:t>
            </w:r>
          </w:p>
        </w:tc>
      </w:tr>
      <w:tr w:rsidR="006B41B9" w14:paraId="76B4642C" w14:textId="77777777" w:rsidTr="00BD52DB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FFAE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proofErr w:type="spellStart"/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Xe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790D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10E-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9C19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20E-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43A6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059B" w14:textId="77777777" w:rsidR="00BD52DB" w:rsidRPr="00AC50FE" w:rsidRDefault="00BD52DB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DE08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A0C4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3A18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A214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C0BE" w14:textId="77777777" w:rsidR="00BD52DB" w:rsidRPr="00AC50FE" w:rsidRDefault="00BD52DB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0CF1" w14:textId="77777777" w:rsidR="00BD52DB" w:rsidRPr="00AC50FE" w:rsidRDefault="00BD52DB" w:rsidP="00BD52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41B9" w14:paraId="3A1BB465" w14:textId="77777777" w:rsidTr="00BD52DB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D809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O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820C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E9B7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F13D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903F" w14:textId="77777777" w:rsidR="00BD52DB" w:rsidRPr="00AC50FE" w:rsidRDefault="00BD52DB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879E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5.2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A439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8.22E-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E0DF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9.76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8D66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8.51E-0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5959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2-14.05.2017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7644" w14:textId="77777777" w:rsidR="00BD52DB" w:rsidRPr="00AC50FE" w:rsidRDefault="00C6021B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in situ GE-MIMS</w:t>
            </w:r>
          </w:p>
        </w:tc>
      </w:tr>
      <w:tr w:rsidR="006B41B9" w14:paraId="0701A78F" w14:textId="77777777" w:rsidTr="00BD52DB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482E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H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E892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1D66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D5B5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39C7" w14:textId="77777777" w:rsidR="00BD52DB" w:rsidRPr="00AC50FE" w:rsidRDefault="00BD52DB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4389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BA1B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87C3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17E-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F12C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5.34E-0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FAB3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2-14.05.2017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9D71" w14:textId="77777777" w:rsidR="00BD52DB" w:rsidRPr="00AC50FE" w:rsidRDefault="00C6021B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in situ GE-MIMS</w:t>
            </w:r>
          </w:p>
        </w:tc>
      </w:tr>
      <w:tr w:rsidR="006B41B9" w14:paraId="2FA5689F" w14:textId="77777777" w:rsidTr="00BD52DB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D291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O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F8AA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727D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125C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0AF1" w14:textId="77777777" w:rsidR="00BD52DB" w:rsidRPr="00AC50FE" w:rsidRDefault="00BD52DB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B03E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32A2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5149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4.70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2E97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9.89E-0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4539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2-14.05.2017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8AF9" w14:textId="77777777" w:rsidR="00BD52DB" w:rsidRPr="00AC50FE" w:rsidRDefault="00C6021B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in situ GE-MIMS</w:t>
            </w:r>
          </w:p>
        </w:tc>
      </w:tr>
      <w:tr w:rsidR="006B41B9" w14:paraId="70422871" w14:textId="77777777" w:rsidTr="00BD52DB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6065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He/4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EB38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85CE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0E19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9BE3" w14:textId="77777777" w:rsidR="00BD52DB" w:rsidRPr="00AC50FE" w:rsidRDefault="00BD52DB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4642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0FF1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72B5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21E-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61CB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04E-0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92FF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2.05.2017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09FE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lab </w:t>
            </w:r>
            <w:r w:rsidR="00965C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</w:t>
            </w: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ss spectrometer</w:t>
            </w:r>
          </w:p>
        </w:tc>
      </w:tr>
      <w:tr w:rsidR="006B41B9" w14:paraId="079FEC13" w14:textId="77777777" w:rsidTr="00BD52DB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68B8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2373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CCFE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FA6D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EC62" w14:textId="77777777" w:rsidR="00BD52DB" w:rsidRPr="00AC50FE" w:rsidRDefault="00BD52DB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3BB3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2289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B9CF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94E-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2472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50E-0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18FB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2.05.2017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40DB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lab </w:t>
            </w:r>
            <w:r w:rsidR="00965C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</w:t>
            </w: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ss spectrometer</w:t>
            </w:r>
          </w:p>
        </w:tc>
      </w:tr>
      <w:tr w:rsidR="006B41B9" w14:paraId="518833A6" w14:textId="77777777" w:rsidTr="00BD52DB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5891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66F9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566B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194B" w14:textId="77777777" w:rsidR="00BD52DB" w:rsidRPr="00AC50FE" w:rsidRDefault="00BD52DB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2497" w14:textId="77777777" w:rsidR="00BD52DB" w:rsidRPr="00AC50FE" w:rsidRDefault="00BD52DB" w:rsidP="00BD52D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A699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0B16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F3C1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77E-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05C2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46E-0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D91D" w14:textId="77777777" w:rsidR="00BD52DB" w:rsidRPr="00AC50FE" w:rsidRDefault="00C54427" w:rsidP="00BD52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2.05.2017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0E45" w14:textId="77777777" w:rsidR="00BD52DB" w:rsidRPr="00AC50FE" w:rsidRDefault="00C54427" w:rsidP="00BD52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lab </w:t>
            </w:r>
            <w:r w:rsidR="00965C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</w:t>
            </w:r>
            <w:r w:rsidRPr="00AC50F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ss spectrometer</w:t>
            </w:r>
          </w:p>
        </w:tc>
      </w:tr>
    </w:tbl>
    <w:p w14:paraId="71324530" w14:textId="3ED0777A" w:rsidR="00C74DF0" w:rsidRDefault="00C74DF0" w:rsidP="006E57A3">
      <w:pPr>
        <w:rPr>
          <w:lang w:val="en-US"/>
        </w:rPr>
      </w:pPr>
    </w:p>
    <w:p w14:paraId="5E845178" w14:textId="77777777" w:rsidR="00C74DF0" w:rsidRDefault="00C74DF0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5C6AB106" w14:textId="77777777" w:rsidR="00C74DF0" w:rsidRDefault="00C74DF0" w:rsidP="006E57A3">
      <w:pPr>
        <w:rPr>
          <w:lang w:val="en-US"/>
        </w:rPr>
        <w:sectPr w:rsidR="00C74DF0" w:rsidSect="006E57A3">
          <w:pgSz w:w="16838" w:h="11906" w:orient="landscape"/>
          <w:pgMar w:top="1418" w:right="1418" w:bottom="1418" w:left="1134" w:header="709" w:footer="709" w:gutter="0"/>
          <w:lnNumType w:countBy="1" w:restart="continuous"/>
          <w:cols w:space="708"/>
          <w:docGrid w:linePitch="360"/>
        </w:sectPr>
      </w:pPr>
    </w:p>
    <w:p w14:paraId="7169ABD8" w14:textId="37FC016D" w:rsidR="00C74DF0" w:rsidRDefault="00C74DF0" w:rsidP="00C74DF0">
      <w:pPr>
        <w:pStyle w:val="Heading1"/>
        <w:rPr>
          <w:lang w:val="en-US"/>
        </w:rPr>
      </w:pPr>
      <w:r>
        <w:rPr>
          <w:lang w:val="en-US"/>
        </w:rPr>
        <w:lastRenderedPageBreak/>
        <w:t>References</w:t>
      </w:r>
      <w:bookmarkStart w:id="5" w:name="_GoBack"/>
      <w:bookmarkEnd w:id="5"/>
    </w:p>
    <w:p w14:paraId="20899797" w14:textId="65DD2F3A" w:rsidR="00C74DF0" w:rsidRPr="00C74DF0" w:rsidRDefault="00C74DF0" w:rsidP="00C74DF0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  <w:szCs w:val="24"/>
        </w:rPr>
      </w:pPr>
      <w:r>
        <w:rPr>
          <w:lang w:val="en-US"/>
        </w:rPr>
        <w:fldChar w:fldCharType="begin" w:fldLock="1"/>
      </w:r>
      <w:r>
        <w:rPr>
          <w:lang w:val="en-US"/>
        </w:rPr>
        <w:instrText xml:space="preserve">ADDIN Mendeley Bibliography CSL_BIBLIOGRAPHY </w:instrText>
      </w:r>
      <w:r>
        <w:rPr>
          <w:lang w:val="en-US"/>
        </w:rPr>
        <w:fldChar w:fldCharType="separate"/>
      </w:r>
      <w:r w:rsidRPr="00C74DF0">
        <w:rPr>
          <w:rFonts w:ascii="Calibri" w:hAnsi="Calibri" w:cs="Calibri"/>
          <w:noProof/>
          <w:szCs w:val="24"/>
        </w:rPr>
        <w:t>1.</w:t>
      </w:r>
      <w:r w:rsidRPr="00C74DF0">
        <w:rPr>
          <w:rFonts w:ascii="Calibri" w:hAnsi="Calibri" w:cs="Calibri"/>
          <w:noProof/>
          <w:szCs w:val="24"/>
        </w:rPr>
        <w:tab/>
        <w:t xml:space="preserve">Villiger, L. </w:t>
      </w:r>
      <w:r w:rsidRPr="00C74DF0">
        <w:rPr>
          <w:rFonts w:ascii="Calibri" w:hAnsi="Calibri" w:cs="Calibri"/>
          <w:i/>
          <w:iCs/>
          <w:noProof/>
          <w:szCs w:val="24"/>
        </w:rPr>
        <w:t>et al.</w:t>
      </w:r>
      <w:r w:rsidRPr="00C74DF0">
        <w:rPr>
          <w:rFonts w:ascii="Calibri" w:hAnsi="Calibri" w:cs="Calibri"/>
          <w:noProof/>
          <w:szCs w:val="24"/>
        </w:rPr>
        <w:t xml:space="preserve"> Influence of reservoir geology on seismic response during decameter scale hydraulic stimulations in crystalline rock. </w:t>
      </w:r>
      <w:r w:rsidRPr="00C74DF0">
        <w:rPr>
          <w:rFonts w:ascii="Calibri" w:hAnsi="Calibri" w:cs="Calibri"/>
          <w:i/>
          <w:iCs/>
          <w:noProof/>
          <w:szCs w:val="24"/>
        </w:rPr>
        <w:t>Solid Earth Discuss.</w:t>
      </w:r>
      <w:r w:rsidRPr="00C74DF0">
        <w:rPr>
          <w:rFonts w:ascii="Calibri" w:hAnsi="Calibri" w:cs="Calibri"/>
          <w:noProof/>
          <w:szCs w:val="24"/>
        </w:rPr>
        <w:t xml:space="preserve"> </w:t>
      </w:r>
      <w:r w:rsidRPr="00C74DF0">
        <w:rPr>
          <w:rFonts w:ascii="Calibri" w:hAnsi="Calibri" w:cs="Calibri"/>
          <w:b/>
          <w:bCs/>
          <w:noProof/>
          <w:szCs w:val="24"/>
        </w:rPr>
        <w:t>2019</w:t>
      </w:r>
      <w:r w:rsidRPr="00C74DF0">
        <w:rPr>
          <w:rFonts w:ascii="Calibri" w:hAnsi="Calibri" w:cs="Calibri"/>
          <w:noProof/>
          <w:szCs w:val="24"/>
        </w:rPr>
        <w:t>, 1–46 (2019).</w:t>
      </w:r>
    </w:p>
    <w:p w14:paraId="59893480" w14:textId="77777777" w:rsidR="00C74DF0" w:rsidRPr="00C74DF0" w:rsidRDefault="00C74DF0" w:rsidP="00C74DF0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  <w:szCs w:val="24"/>
        </w:rPr>
      </w:pPr>
      <w:r w:rsidRPr="00C74DF0">
        <w:rPr>
          <w:rFonts w:ascii="Calibri" w:hAnsi="Calibri" w:cs="Calibri"/>
          <w:noProof/>
          <w:szCs w:val="24"/>
        </w:rPr>
        <w:t>2.</w:t>
      </w:r>
      <w:r w:rsidRPr="00C74DF0">
        <w:rPr>
          <w:rFonts w:ascii="Calibri" w:hAnsi="Calibri" w:cs="Calibri"/>
          <w:noProof/>
          <w:szCs w:val="24"/>
        </w:rPr>
        <w:tab/>
        <w:t xml:space="preserve">Frick, U. </w:t>
      </w:r>
      <w:r w:rsidRPr="00C74DF0">
        <w:rPr>
          <w:rFonts w:ascii="Calibri" w:hAnsi="Calibri" w:cs="Calibri"/>
          <w:i/>
          <w:iCs/>
          <w:noProof/>
          <w:szCs w:val="24"/>
        </w:rPr>
        <w:t>et al.</w:t>
      </w:r>
      <w:r w:rsidRPr="00C74DF0">
        <w:rPr>
          <w:rFonts w:ascii="Calibri" w:hAnsi="Calibri" w:cs="Calibri"/>
          <w:noProof/>
          <w:szCs w:val="24"/>
        </w:rPr>
        <w:t xml:space="preserve"> </w:t>
      </w:r>
      <w:r w:rsidRPr="00C74DF0">
        <w:rPr>
          <w:rFonts w:ascii="Calibri" w:hAnsi="Calibri" w:cs="Calibri"/>
          <w:i/>
          <w:iCs/>
          <w:noProof/>
          <w:szCs w:val="24"/>
        </w:rPr>
        <w:t>Grimsel Test Site - The Radionuclide Migration Experiment - Overview of Investigations 1985 -1990. PSI Bericht Nr. 120 (Nagra NTB 91-04)</w:t>
      </w:r>
      <w:r w:rsidRPr="00C74DF0">
        <w:rPr>
          <w:rFonts w:ascii="Calibri" w:hAnsi="Calibri" w:cs="Calibri"/>
          <w:noProof/>
          <w:szCs w:val="24"/>
        </w:rPr>
        <w:t>. (1992).</w:t>
      </w:r>
    </w:p>
    <w:p w14:paraId="7FAFF8A0" w14:textId="77777777" w:rsidR="00C74DF0" w:rsidRPr="00C74DF0" w:rsidRDefault="00C74DF0" w:rsidP="00C74DF0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C74DF0">
        <w:rPr>
          <w:rFonts w:ascii="Calibri" w:hAnsi="Calibri" w:cs="Calibri"/>
          <w:noProof/>
          <w:szCs w:val="24"/>
        </w:rPr>
        <w:t>3.</w:t>
      </w:r>
      <w:r w:rsidRPr="00C74DF0">
        <w:rPr>
          <w:rFonts w:ascii="Calibri" w:hAnsi="Calibri" w:cs="Calibri"/>
          <w:noProof/>
          <w:szCs w:val="24"/>
        </w:rPr>
        <w:tab/>
        <w:t xml:space="preserve">Baertschi, P., Antonsen, O., Meier, W. R. &amp; Keil, R. </w:t>
      </w:r>
      <w:r w:rsidRPr="00C74DF0">
        <w:rPr>
          <w:rFonts w:ascii="Calibri" w:hAnsi="Calibri" w:cs="Calibri"/>
          <w:i/>
          <w:iCs/>
          <w:noProof/>
          <w:szCs w:val="24"/>
        </w:rPr>
        <w:t>Untersuchungen an Wasserproben der Sondierbohrunoen SB1-SB4 im Hauptstollen des Pumpkraftwerks Grimsel/Oberaar (Nagra Auftrag), EIR Internal Technical Report TM-44-82-13</w:t>
      </w:r>
      <w:r w:rsidRPr="00C74DF0">
        <w:rPr>
          <w:rFonts w:ascii="Calibri" w:hAnsi="Calibri" w:cs="Calibri"/>
          <w:noProof/>
          <w:szCs w:val="24"/>
        </w:rPr>
        <w:t>. (1982).</w:t>
      </w:r>
    </w:p>
    <w:p w14:paraId="09DB5820" w14:textId="25762E67" w:rsidR="006E57A3" w:rsidRPr="00AC50FE" w:rsidRDefault="00C74DF0" w:rsidP="006E57A3">
      <w:pPr>
        <w:rPr>
          <w:lang w:val="en-US"/>
        </w:rPr>
      </w:pPr>
      <w:r>
        <w:rPr>
          <w:lang w:val="en-US"/>
        </w:rPr>
        <w:fldChar w:fldCharType="end"/>
      </w:r>
    </w:p>
    <w:sectPr w:rsidR="006E57A3" w:rsidRPr="00AC50FE" w:rsidSect="00C74DF0"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512E9B" w14:textId="77777777" w:rsidR="00F922E3" w:rsidRDefault="00F922E3">
      <w:pPr>
        <w:spacing w:after="0" w:line="240" w:lineRule="auto"/>
      </w:pPr>
      <w:r>
        <w:separator/>
      </w:r>
    </w:p>
  </w:endnote>
  <w:endnote w:type="continuationSeparator" w:id="0">
    <w:p w14:paraId="1403D808" w14:textId="77777777" w:rsidR="00F922E3" w:rsidRDefault="00F922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566818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D5869E" w14:textId="77777777" w:rsidR="007F3D11" w:rsidRDefault="007F3D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679A1D1C" w14:textId="77777777" w:rsidR="007F3D11" w:rsidRDefault="007F3D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09A2BC" w14:textId="77777777" w:rsidR="00F922E3" w:rsidRDefault="00F922E3">
      <w:pPr>
        <w:spacing w:after="0" w:line="240" w:lineRule="auto"/>
      </w:pPr>
      <w:r>
        <w:separator/>
      </w:r>
    </w:p>
  </w:footnote>
  <w:footnote w:type="continuationSeparator" w:id="0">
    <w:p w14:paraId="30B6F402" w14:textId="77777777" w:rsidR="00F922E3" w:rsidRDefault="00F922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641FB1"/>
    <w:multiLevelType w:val="hybridMultilevel"/>
    <w:tmpl w:val="9B188FF2"/>
    <w:lvl w:ilvl="0" w:tplc="964ED43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EC39BC" w:tentative="1">
      <w:start w:val="1"/>
      <w:numFmt w:val="lowerLetter"/>
      <w:lvlText w:val="%2."/>
      <w:lvlJc w:val="left"/>
      <w:pPr>
        <w:ind w:left="1440" w:hanging="360"/>
      </w:pPr>
    </w:lvl>
    <w:lvl w:ilvl="2" w:tplc="2C704DD4" w:tentative="1">
      <w:start w:val="1"/>
      <w:numFmt w:val="lowerRoman"/>
      <w:lvlText w:val="%3."/>
      <w:lvlJc w:val="right"/>
      <w:pPr>
        <w:ind w:left="2160" w:hanging="180"/>
      </w:pPr>
    </w:lvl>
    <w:lvl w:ilvl="3" w:tplc="2C10E4A2" w:tentative="1">
      <w:start w:val="1"/>
      <w:numFmt w:val="decimal"/>
      <w:lvlText w:val="%4."/>
      <w:lvlJc w:val="left"/>
      <w:pPr>
        <w:ind w:left="2880" w:hanging="360"/>
      </w:pPr>
    </w:lvl>
    <w:lvl w:ilvl="4" w:tplc="96BACEAE" w:tentative="1">
      <w:start w:val="1"/>
      <w:numFmt w:val="lowerLetter"/>
      <w:lvlText w:val="%5."/>
      <w:lvlJc w:val="left"/>
      <w:pPr>
        <w:ind w:left="3600" w:hanging="360"/>
      </w:pPr>
    </w:lvl>
    <w:lvl w:ilvl="5" w:tplc="6F9E78C2" w:tentative="1">
      <w:start w:val="1"/>
      <w:numFmt w:val="lowerRoman"/>
      <w:lvlText w:val="%6."/>
      <w:lvlJc w:val="right"/>
      <w:pPr>
        <w:ind w:left="4320" w:hanging="180"/>
      </w:pPr>
    </w:lvl>
    <w:lvl w:ilvl="6" w:tplc="197619F4" w:tentative="1">
      <w:start w:val="1"/>
      <w:numFmt w:val="decimal"/>
      <w:lvlText w:val="%7."/>
      <w:lvlJc w:val="left"/>
      <w:pPr>
        <w:ind w:left="5040" w:hanging="360"/>
      </w:pPr>
    </w:lvl>
    <w:lvl w:ilvl="7" w:tplc="18D64D9A" w:tentative="1">
      <w:start w:val="1"/>
      <w:numFmt w:val="lowerLetter"/>
      <w:lvlText w:val="%8."/>
      <w:lvlJc w:val="left"/>
      <w:pPr>
        <w:ind w:left="5760" w:hanging="360"/>
      </w:pPr>
    </w:lvl>
    <w:lvl w:ilvl="8" w:tplc="9F8096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E300A1"/>
    <w:multiLevelType w:val="hybridMultilevel"/>
    <w:tmpl w:val="C08E9DEA"/>
    <w:lvl w:ilvl="0" w:tplc="ECB22762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  <w:b w:val="0"/>
      </w:rPr>
    </w:lvl>
    <w:lvl w:ilvl="1" w:tplc="24F092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D5021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C2B1D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D2A43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97C20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1E7A9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E22FF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13E42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17204C"/>
    <w:multiLevelType w:val="multilevel"/>
    <w:tmpl w:val="17324B28"/>
    <w:lvl w:ilvl="0">
      <w:start w:val="1"/>
      <w:numFmt w:val="decimal"/>
      <w:pStyle w:val="Level1Heading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pStyle w:val="Level2Heading"/>
      <w:lvlText w:val="%1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" w15:restartNumberingAfterBreak="0">
    <w:nsid w:val="49BB475F"/>
    <w:multiLevelType w:val="hybridMultilevel"/>
    <w:tmpl w:val="84F8841E"/>
    <w:lvl w:ilvl="0" w:tplc="4A5E7FD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B292FEE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8BEEA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6CD1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CA2A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12B0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5A8AC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2E02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68E1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A96A9E"/>
    <w:multiLevelType w:val="hybridMultilevel"/>
    <w:tmpl w:val="8222BB4C"/>
    <w:lvl w:ilvl="0" w:tplc="81BEDF6C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AE9284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AC7B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928E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DAE8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B0FB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149E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7028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1CE15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pernicus_Publications_EGU_Solid_Ear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pev995asdaaye9dwbxe2rkt2stwav2xrz5&quot;&gt;20190228&lt;record-ids&gt;&lt;item&gt;300&lt;/item&gt;&lt;/record-ids&gt;&lt;/item&gt;&lt;/Libraries&gt;"/>
  </w:docVars>
  <w:rsids>
    <w:rsidRoot w:val="006D2D05"/>
    <w:rsid w:val="00000DC4"/>
    <w:rsid w:val="00002E57"/>
    <w:rsid w:val="00005312"/>
    <w:rsid w:val="00006A4E"/>
    <w:rsid w:val="0001256B"/>
    <w:rsid w:val="0001266A"/>
    <w:rsid w:val="00012738"/>
    <w:rsid w:val="000133D5"/>
    <w:rsid w:val="00013C6F"/>
    <w:rsid w:val="00013CCF"/>
    <w:rsid w:val="0001461C"/>
    <w:rsid w:val="0002106F"/>
    <w:rsid w:val="0002138E"/>
    <w:rsid w:val="00022966"/>
    <w:rsid w:val="0002386F"/>
    <w:rsid w:val="0002571D"/>
    <w:rsid w:val="00025784"/>
    <w:rsid w:val="000265E1"/>
    <w:rsid w:val="000304FC"/>
    <w:rsid w:val="0003147E"/>
    <w:rsid w:val="00031D61"/>
    <w:rsid w:val="00035398"/>
    <w:rsid w:val="00035561"/>
    <w:rsid w:val="00036DEC"/>
    <w:rsid w:val="000401E8"/>
    <w:rsid w:val="00040E56"/>
    <w:rsid w:val="000415B2"/>
    <w:rsid w:val="0004290E"/>
    <w:rsid w:val="00043B78"/>
    <w:rsid w:val="00044314"/>
    <w:rsid w:val="00044C08"/>
    <w:rsid w:val="00047943"/>
    <w:rsid w:val="00051C72"/>
    <w:rsid w:val="000552C4"/>
    <w:rsid w:val="00056506"/>
    <w:rsid w:val="00064551"/>
    <w:rsid w:val="00064789"/>
    <w:rsid w:val="000649D0"/>
    <w:rsid w:val="00065CC9"/>
    <w:rsid w:val="00066521"/>
    <w:rsid w:val="00066FB3"/>
    <w:rsid w:val="00067BE0"/>
    <w:rsid w:val="00070D08"/>
    <w:rsid w:val="00072FED"/>
    <w:rsid w:val="00074966"/>
    <w:rsid w:val="000754A5"/>
    <w:rsid w:val="00076419"/>
    <w:rsid w:val="000764EC"/>
    <w:rsid w:val="00076BF1"/>
    <w:rsid w:val="00077851"/>
    <w:rsid w:val="00077D5A"/>
    <w:rsid w:val="00077D7C"/>
    <w:rsid w:val="00081F2C"/>
    <w:rsid w:val="00082311"/>
    <w:rsid w:val="000847C1"/>
    <w:rsid w:val="00086F72"/>
    <w:rsid w:val="000943B6"/>
    <w:rsid w:val="00096764"/>
    <w:rsid w:val="00096ACF"/>
    <w:rsid w:val="0009765F"/>
    <w:rsid w:val="000A16FA"/>
    <w:rsid w:val="000A238D"/>
    <w:rsid w:val="000A26B1"/>
    <w:rsid w:val="000A37A2"/>
    <w:rsid w:val="000A3D51"/>
    <w:rsid w:val="000A4588"/>
    <w:rsid w:val="000A4B8A"/>
    <w:rsid w:val="000A6EC5"/>
    <w:rsid w:val="000A7585"/>
    <w:rsid w:val="000A782E"/>
    <w:rsid w:val="000A7F9E"/>
    <w:rsid w:val="000B232F"/>
    <w:rsid w:val="000B244C"/>
    <w:rsid w:val="000B2575"/>
    <w:rsid w:val="000B2B18"/>
    <w:rsid w:val="000B2E7E"/>
    <w:rsid w:val="000B390E"/>
    <w:rsid w:val="000B41BE"/>
    <w:rsid w:val="000B4BD3"/>
    <w:rsid w:val="000B4EEB"/>
    <w:rsid w:val="000B5CFE"/>
    <w:rsid w:val="000B69E5"/>
    <w:rsid w:val="000C3DB8"/>
    <w:rsid w:val="000C4CBF"/>
    <w:rsid w:val="000D137E"/>
    <w:rsid w:val="000D1737"/>
    <w:rsid w:val="000D29E7"/>
    <w:rsid w:val="000D399E"/>
    <w:rsid w:val="000D3A79"/>
    <w:rsid w:val="000D4E32"/>
    <w:rsid w:val="000D611B"/>
    <w:rsid w:val="000D6704"/>
    <w:rsid w:val="000D68B1"/>
    <w:rsid w:val="000D7590"/>
    <w:rsid w:val="000D7F97"/>
    <w:rsid w:val="000E089A"/>
    <w:rsid w:val="000E2461"/>
    <w:rsid w:val="000E2C60"/>
    <w:rsid w:val="000E3879"/>
    <w:rsid w:val="000E410B"/>
    <w:rsid w:val="000E4213"/>
    <w:rsid w:val="000E4DE5"/>
    <w:rsid w:val="000E7AD0"/>
    <w:rsid w:val="000F32B2"/>
    <w:rsid w:val="000F473D"/>
    <w:rsid w:val="000F5D1D"/>
    <w:rsid w:val="00101E73"/>
    <w:rsid w:val="001020BB"/>
    <w:rsid w:val="00104B0A"/>
    <w:rsid w:val="001061F3"/>
    <w:rsid w:val="00110516"/>
    <w:rsid w:val="0011075D"/>
    <w:rsid w:val="00111975"/>
    <w:rsid w:val="00112D37"/>
    <w:rsid w:val="00113BDD"/>
    <w:rsid w:val="001143FE"/>
    <w:rsid w:val="00114E85"/>
    <w:rsid w:val="001176B8"/>
    <w:rsid w:val="00120732"/>
    <w:rsid w:val="00120988"/>
    <w:rsid w:val="00122D77"/>
    <w:rsid w:val="00124AE9"/>
    <w:rsid w:val="00125FF5"/>
    <w:rsid w:val="00126113"/>
    <w:rsid w:val="00126323"/>
    <w:rsid w:val="00126C2A"/>
    <w:rsid w:val="00127436"/>
    <w:rsid w:val="0012768E"/>
    <w:rsid w:val="0013289F"/>
    <w:rsid w:val="0013508D"/>
    <w:rsid w:val="00135B6B"/>
    <w:rsid w:val="00136AD4"/>
    <w:rsid w:val="0014134B"/>
    <w:rsid w:val="00141A8D"/>
    <w:rsid w:val="00145B5D"/>
    <w:rsid w:val="001523EB"/>
    <w:rsid w:val="00152C2E"/>
    <w:rsid w:val="00153484"/>
    <w:rsid w:val="00157065"/>
    <w:rsid w:val="00157194"/>
    <w:rsid w:val="001579D3"/>
    <w:rsid w:val="001629A9"/>
    <w:rsid w:val="001632E4"/>
    <w:rsid w:val="001642F4"/>
    <w:rsid w:val="00165DA0"/>
    <w:rsid w:val="00166C36"/>
    <w:rsid w:val="001703EC"/>
    <w:rsid w:val="001722E1"/>
    <w:rsid w:val="00175DA3"/>
    <w:rsid w:val="00176D72"/>
    <w:rsid w:val="00177C48"/>
    <w:rsid w:val="00182E70"/>
    <w:rsid w:val="00185541"/>
    <w:rsid w:val="00185D5F"/>
    <w:rsid w:val="00190436"/>
    <w:rsid w:val="001906B8"/>
    <w:rsid w:val="001920F5"/>
    <w:rsid w:val="00193176"/>
    <w:rsid w:val="001940C6"/>
    <w:rsid w:val="00194559"/>
    <w:rsid w:val="00195288"/>
    <w:rsid w:val="001968FF"/>
    <w:rsid w:val="00197112"/>
    <w:rsid w:val="001A03F7"/>
    <w:rsid w:val="001A156C"/>
    <w:rsid w:val="001A4432"/>
    <w:rsid w:val="001A4B44"/>
    <w:rsid w:val="001A4C58"/>
    <w:rsid w:val="001A628E"/>
    <w:rsid w:val="001A696D"/>
    <w:rsid w:val="001A6D55"/>
    <w:rsid w:val="001B0530"/>
    <w:rsid w:val="001B0B5A"/>
    <w:rsid w:val="001B10C3"/>
    <w:rsid w:val="001B212F"/>
    <w:rsid w:val="001B3020"/>
    <w:rsid w:val="001B3FF0"/>
    <w:rsid w:val="001B7ECB"/>
    <w:rsid w:val="001C3110"/>
    <w:rsid w:val="001C31BA"/>
    <w:rsid w:val="001C6B07"/>
    <w:rsid w:val="001C7703"/>
    <w:rsid w:val="001D0BD5"/>
    <w:rsid w:val="001D29DF"/>
    <w:rsid w:val="001D49C8"/>
    <w:rsid w:val="001D59F3"/>
    <w:rsid w:val="001D7405"/>
    <w:rsid w:val="001E1062"/>
    <w:rsid w:val="001E1BBE"/>
    <w:rsid w:val="001E3098"/>
    <w:rsid w:val="001E45B3"/>
    <w:rsid w:val="002017F8"/>
    <w:rsid w:val="002018EA"/>
    <w:rsid w:val="002046AE"/>
    <w:rsid w:val="00204700"/>
    <w:rsid w:val="00206C42"/>
    <w:rsid w:val="0021094D"/>
    <w:rsid w:val="002122ED"/>
    <w:rsid w:val="002131B8"/>
    <w:rsid w:val="00213929"/>
    <w:rsid w:val="00213B53"/>
    <w:rsid w:val="00214863"/>
    <w:rsid w:val="00216A82"/>
    <w:rsid w:val="0022024A"/>
    <w:rsid w:val="002234A7"/>
    <w:rsid w:val="00226804"/>
    <w:rsid w:val="002306AB"/>
    <w:rsid w:val="00230EAA"/>
    <w:rsid w:val="00231056"/>
    <w:rsid w:val="00231F1A"/>
    <w:rsid w:val="0023204E"/>
    <w:rsid w:val="002326D4"/>
    <w:rsid w:val="0023444F"/>
    <w:rsid w:val="002348B6"/>
    <w:rsid w:val="002455CA"/>
    <w:rsid w:val="00246E74"/>
    <w:rsid w:val="0025191E"/>
    <w:rsid w:val="00251D49"/>
    <w:rsid w:val="00251D7F"/>
    <w:rsid w:val="002540A0"/>
    <w:rsid w:val="00254B99"/>
    <w:rsid w:val="00254F7A"/>
    <w:rsid w:val="0025656D"/>
    <w:rsid w:val="00261476"/>
    <w:rsid w:val="00261535"/>
    <w:rsid w:val="00261A64"/>
    <w:rsid w:val="00264C6A"/>
    <w:rsid w:val="0026697A"/>
    <w:rsid w:val="002673D8"/>
    <w:rsid w:val="00267C80"/>
    <w:rsid w:val="002723C2"/>
    <w:rsid w:val="00272ABC"/>
    <w:rsid w:val="0027320B"/>
    <w:rsid w:val="00273230"/>
    <w:rsid w:val="00275E00"/>
    <w:rsid w:val="00280F1C"/>
    <w:rsid w:val="00281143"/>
    <w:rsid w:val="00282D65"/>
    <w:rsid w:val="002842F7"/>
    <w:rsid w:val="002852B7"/>
    <w:rsid w:val="0028726E"/>
    <w:rsid w:val="00287461"/>
    <w:rsid w:val="002877F5"/>
    <w:rsid w:val="002903AE"/>
    <w:rsid w:val="0029436A"/>
    <w:rsid w:val="00296621"/>
    <w:rsid w:val="00297085"/>
    <w:rsid w:val="002A08B3"/>
    <w:rsid w:val="002A0C54"/>
    <w:rsid w:val="002A0F61"/>
    <w:rsid w:val="002A25D0"/>
    <w:rsid w:val="002B1FD1"/>
    <w:rsid w:val="002B32B3"/>
    <w:rsid w:val="002B45EA"/>
    <w:rsid w:val="002C1D05"/>
    <w:rsid w:val="002C1DEB"/>
    <w:rsid w:val="002C2857"/>
    <w:rsid w:val="002C36DD"/>
    <w:rsid w:val="002C5AFB"/>
    <w:rsid w:val="002C66F4"/>
    <w:rsid w:val="002C6F8B"/>
    <w:rsid w:val="002C7C82"/>
    <w:rsid w:val="002D02C0"/>
    <w:rsid w:val="002D33D4"/>
    <w:rsid w:val="002D5AA6"/>
    <w:rsid w:val="002D5B72"/>
    <w:rsid w:val="002E1980"/>
    <w:rsid w:val="002E1A57"/>
    <w:rsid w:val="002E1B18"/>
    <w:rsid w:val="002E29BE"/>
    <w:rsid w:val="002E4CC1"/>
    <w:rsid w:val="002E4E91"/>
    <w:rsid w:val="002F1CF3"/>
    <w:rsid w:val="002F5CD8"/>
    <w:rsid w:val="002F6D7F"/>
    <w:rsid w:val="00302523"/>
    <w:rsid w:val="00304295"/>
    <w:rsid w:val="00304639"/>
    <w:rsid w:val="00304B7C"/>
    <w:rsid w:val="0030653C"/>
    <w:rsid w:val="00306A27"/>
    <w:rsid w:val="00306BBA"/>
    <w:rsid w:val="00307DB4"/>
    <w:rsid w:val="00310E38"/>
    <w:rsid w:val="00311681"/>
    <w:rsid w:val="00313048"/>
    <w:rsid w:val="00313F90"/>
    <w:rsid w:val="0031555A"/>
    <w:rsid w:val="00316AF0"/>
    <w:rsid w:val="00317288"/>
    <w:rsid w:val="00317AFD"/>
    <w:rsid w:val="00317C86"/>
    <w:rsid w:val="00320A29"/>
    <w:rsid w:val="003215D8"/>
    <w:rsid w:val="00323712"/>
    <w:rsid w:val="003238BF"/>
    <w:rsid w:val="003269DA"/>
    <w:rsid w:val="00330024"/>
    <w:rsid w:val="00333C5B"/>
    <w:rsid w:val="00334687"/>
    <w:rsid w:val="003351E6"/>
    <w:rsid w:val="0033521C"/>
    <w:rsid w:val="0033552A"/>
    <w:rsid w:val="00335C66"/>
    <w:rsid w:val="003362F6"/>
    <w:rsid w:val="003420BD"/>
    <w:rsid w:val="003442CF"/>
    <w:rsid w:val="003445D2"/>
    <w:rsid w:val="003463CF"/>
    <w:rsid w:val="00346456"/>
    <w:rsid w:val="00350789"/>
    <w:rsid w:val="00350F58"/>
    <w:rsid w:val="003543C5"/>
    <w:rsid w:val="00356957"/>
    <w:rsid w:val="00357A67"/>
    <w:rsid w:val="00357B08"/>
    <w:rsid w:val="00361504"/>
    <w:rsid w:val="00362184"/>
    <w:rsid w:val="003628FC"/>
    <w:rsid w:val="00362BD4"/>
    <w:rsid w:val="00363193"/>
    <w:rsid w:val="00364252"/>
    <w:rsid w:val="003642E1"/>
    <w:rsid w:val="00364D7F"/>
    <w:rsid w:val="00364DAF"/>
    <w:rsid w:val="003652E9"/>
    <w:rsid w:val="0036601F"/>
    <w:rsid w:val="00370717"/>
    <w:rsid w:val="00371611"/>
    <w:rsid w:val="003721F5"/>
    <w:rsid w:val="00372B7F"/>
    <w:rsid w:val="00372FCE"/>
    <w:rsid w:val="00375A77"/>
    <w:rsid w:val="00375FE0"/>
    <w:rsid w:val="0037662D"/>
    <w:rsid w:val="00380098"/>
    <w:rsid w:val="003812CB"/>
    <w:rsid w:val="00390BF8"/>
    <w:rsid w:val="003921C2"/>
    <w:rsid w:val="0039247E"/>
    <w:rsid w:val="00393354"/>
    <w:rsid w:val="00394A0A"/>
    <w:rsid w:val="003953E6"/>
    <w:rsid w:val="00395776"/>
    <w:rsid w:val="003A09AF"/>
    <w:rsid w:val="003A3C8D"/>
    <w:rsid w:val="003A47AA"/>
    <w:rsid w:val="003A54F3"/>
    <w:rsid w:val="003A6E6F"/>
    <w:rsid w:val="003B06FF"/>
    <w:rsid w:val="003B1044"/>
    <w:rsid w:val="003B148D"/>
    <w:rsid w:val="003B7896"/>
    <w:rsid w:val="003C1F0A"/>
    <w:rsid w:val="003C2682"/>
    <w:rsid w:val="003C597A"/>
    <w:rsid w:val="003C6CA2"/>
    <w:rsid w:val="003C7C75"/>
    <w:rsid w:val="003D171E"/>
    <w:rsid w:val="003D1FD5"/>
    <w:rsid w:val="003D3F81"/>
    <w:rsid w:val="003D567F"/>
    <w:rsid w:val="003D62D1"/>
    <w:rsid w:val="003E2BD2"/>
    <w:rsid w:val="003E5257"/>
    <w:rsid w:val="003F1329"/>
    <w:rsid w:val="003F2C69"/>
    <w:rsid w:val="003F6025"/>
    <w:rsid w:val="003F7C03"/>
    <w:rsid w:val="00400AF2"/>
    <w:rsid w:val="00401932"/>
    <w:rsid w:val="00401FF8"/>
    <w:rsid w:val="004028E5"/>
    <w:rsid w:val="00403394"/>
    <w:rsid w:val="0040373C"/>
    <w:rsid w:val="00403FDD"/>
    <w:rsid w:val="00406546"/>
    <w:rsid w:val="004067B6"/>
    <w:rsid w:val="004074D3"/>
    <w:rsid w:val="00410466"/>
    <w:rsid w:val="00410694"/>
    <w:rsid w:val="00411550"/>
    <w:rsid w:val="00412BC5"/>
    <w:rsid w:val="0041378F"/>
    <w:rsid w:val="00414A82"/>
    <w:rsid w:val="00414E7F"/>
    <w:rsid w:val="00415E1D"/>
    <w:rsid w:val="00421D25"/>
    <w:rsid w:val="00426C26"/>
    <w:rsid w:val="00433678"/>
    <w:rsid w:val="004339FB"/>
    <w:rsid w:val="00434C74"/>
    <w:rsid w:val="00437145"/>
    <w:rsid w:val="00437995"/>
    <w:rsid w:val="00437CA2"/>
    <w:rsid w:val="00440603"/>
    <w:rsid w:val="00441E04"/>
    <w:rsid w:val="004429BC"/>
    <w:rsid w:val="004436DC"/>
    <w:rsid w:val="00443D4B"/>
    <w:rsid w:val="0044496A"/>
    <w:rsid w:val="004455A6"/>
    <w:rsid w:val="0045266E"/>
    <w:rsid w:val="004530BA"/>
    <w:rsid w:val="00455771"/>
    <w:rsid w:val="0046132C"/>
    <w:rsid w:val="00461F8A"/>
    <w:rsid w:val="00462B6D"/>
    <w:rsid w:val="00464324"/>
    <w:rsid w:val="0046446B"/>
    <w:rsid w:val="00464A78"/>
    <w:rsid w:val="00467B75"/>
    <w:rsid w:val="00472E22"/>
    <w:rsid w:val="004738B6"/>
    <w:rsid w:val="00474210"/>
    <w:rsid w:val="004742C3"/>
    <w:rsid w:val="00474F64"/>
    <w:rsid w:val="0047577C"/>
    <w:rsid w:val="00475874"/>
    <w:rsid w:val="00475B84"/>
    <w:rsid w:val="0047662D"/>
    <w:rsid w:val="00476CDB"/>
    <w:rsid w:val="004813D2"/>
    <w:rsid w:val="00481FE4"/>
    <w:rsid w:val="004825FD"/>
    <w:rsid w:val="00484FCB"/>
    <w:rsid w:val="0048552E"/>
    <w:rsid w:val="0048596D"/>
    <w:rsid w:val="00486246"/>
    <w:rsid w:val="004871B6"/>
    <w:rsid w:val="00487223"/>
    <w:rsid w:val="00494560"/>
    <w:rsid w:val="00496326"/>
    <w:rsid w:val="004A4220"/>
    <w:rsid w:val="004A52BB"/>
    <w:rsid w:val="004A6373"/>
    <w:rsid w:val="004A6CE4"/>
    <w:rsid w:val="004B11BA"/>
    <w:rsid w:val="004B1BCF"/>
    <w:rsid w:val="004B2521"/>
    <w:rsid w:val="004B31C3"/>
    <w:rsid w:val="004B45CC"/>
    <w:rsid w:val="004C3B2F"/>
    <w:rsid w:val="004C443D"/>
    <w:rsid w:val="004C4985"/>
    <w:rsid w:val="004C5767"/>
    <w:rsid w:val="004C765C"/>
    <w:rsid w:val="004D1C07"/>
    <w:rsid w:val="004D26D8"/>
    <w:rsid w:val="004D441E"/>
    <w:rsid w:val="004D44D3"/>
    <w:rsid w:val="004D5D74"/>
    <w:rsid w:val="004D6542"/>
    <w:rsid w:val="004D7171"/>
    <w:rsid w:val="004D7A56"/>
    <w:rsid w:val="004E0269"/>
    <w:rsid w:val="004E0B09"/>
    <w:rsid w:val="004E1071"/>
    <w:rsid w:val="004E13FD"/>
    <w:rsid w:val="004E23C4"/>
    <w:rsid w:val="004E29EC"/>
    <w:rsid w:val="004E4567"/>
    <w:rsid w:val="004F072A"/>
    <w:rsid w:val="004F0F6A"/>
    <w:rsid w:val="004F1C42"/>
    <w:rsid w:val="004F34AC"/>
    <w:rsid w:val="004F72E7"/>
    <w:rsid w:val="00500FFE"/>
    <w:rsid w:val="00505918"/>
    <w:rsid w:val="00506C42"/>
    <w:rsid w:val="005073FF"/>
    <w:rsid w:val="00512984"/>
    <w:rsid w:val="00512DE1"/>
    <w:rsid w:val="00515172"/>
    <w:rsid w:val="00516EE3"/>
    <w:rsid w:val="00517D22"/>
    <w:rsid w:val="00520919"/>
    <w:rsid w:val="00521E37"/>
    <w:rsid w:val="00522150"/>
    <w:rsid w:val="00524F9D"/>
    <w:rsid w:val="005259C3"/>
    <w:rsid w:val="00526A86"/>
    <w:rsid w:val="00527A96"/>
    <w:rsid w:val="00533640"/>
    <w:rsid w:val="00536B2E"/>
    <w:rsid w:val="00541474"/>
    <w:rsid w:val="00544155"/>
    <w:rsid w:val="00544F23"/>
    <w:rsid w:val="00546653"/>
    <w:rsid w:val="00546F63"/>
    <w:rsid w:val="00550048"/>
    <w:rsid w:val="0055035A"/>
    <w:rsid w:val="00550DDE"/>
    <w:rsid w:val="00551A85"/>
    <w:rsid w:val="0055458D"/>
    <w:rsid w:val="00554B48"/>
    <w:rsid w:val="00554B72"/>
    <w:rsid w:val="005558C4"/>
    <w:rsid w:val="005562DA"/>
    <w:rsid w:val="00562751"/>
    <w:rsid w:val="005629AF"/>
    <w:rsid w:val="00562E2C"/>
    <w:rsid w:val="00563416"/>
    <w:rsid w:val="00567823"/>
    <w:rsid w:val="0056794D"/>
    <w:rsid w:val="00573E8E"/>
    <w:rsid w:val="00575464"/>
    <w:rsid w:val="005755E9"/>
    <w:rsid w:val="00575FD3"/>
    <w:rsid w:val="00576D7C"/>
    <w:rsid w:val="00576E7E"/>
    <w:rsid w:val="00576FA0"/>
    <w:rsid w:val="0057734C"/>
    <w:rsid w:val="00580232"/>
    <w:rsid w:val="0058333B"/>
    <w:rsid w:val="0058361C"/>
    <w:rsid w:val="00586277"/>
    <w:rsid w:val="00587621"/>
    <w:rsid w:val="005877D1"/>
    <w:rsid w:val="005902FC"/>
    <w:rsid w:val="005917C7"/>
    <w:rsid w:val="00591BDD"/>
    <w:rsid w:val="00592CC5"/>
    <w:rsid w:val="00594EF6"/>
    <w:rsid w:val="005A0331"/>
    <w:rsid w:val="005A04C0"/>
    <w:rsid w:val="005A2278"/>
    <w:rsid w:val="005A29D5"/>
    <w:rsid w:val="005A7311"/>
    <w:rsid w:val="005C11CD"/>
    <w:rsid w:val="005C1B0D"/>
    <w:rsid w:val="005C1EF1"/>
    <w:rsid w:val="005C2630"/>
    <w:rsid w:val="005C5E8B"/>
    <w:rsid w:val="005C6AD9"/>
    <w:rsid w:val="005D12C5"/>
    <w:rsid w:val="005D155E"/>
    <w:rsid w:val="005D58F5"/>
    <w:rsid w:val="005D6B72"/>
    <w:rsid w:val="005E057B"/>
    <w:rsid w:val="005E096B"/>
    <w:rsid w:val="005E1BF0"/>
    <w:rsid w:val="005E5DF3"/>
    <w:rsid w:val="005F0A6F"/>
    <w:rsid w:val="005F1854"/>
    <w:rsid w:val="005F1E23"/>
    <w:rsid w:val="005F5F6C"/>
    <w:rsid w:val="005F736C"/>
    <w:rsid w:val="00600107"/>
    <w:rsid w:val="0060032E"/>
    <w:rsid w:val="00600448"/>
    <w:rsid w:val="006033FA"/>
    <w:rsid w:val="00603CF6"/>
    <w:rsid w:val="00604BF0"/>
    <w:rsid w:val="00606DB0"/>
    <w:rsid w:val="00611408"/>
    <w:rsid w:val="00612C0D"/>
    <w:rsid w:val="00612C9F"/>
    <w:rsid w:val="00616C16"/>
    <w:rsid w:val="0061743C"/>
    <w:rsid w:val="00617DC9"/>
    <w:rsid w:val="006208D5"/>
    <w:rsid w:val="00622B98"/>
    <w:rsid w:val="00623317"/>
    <w:rsid w:val="0062592A"/>
    <w:rsid w:val="006266DD"/>
    <w:rsid w:val="00626CCE"/>
    <w:rsid w:val="00631AD7"/>
    <w:rsid w:val="006325D6"/>
    <w:rsid w:val="00633977"/>
    <w:rsid w:val="00633C0F"/>
    <w:rsid w:val="00635090"/>
    <w:rsid w:val="00635299"/>
    <w:rsid w:val="006372A1"/>
    <w:rsid w:val="00641F9F"/>
    <w:rsid w:val="0064326A"/>
    <w:rsid w:val="00644B28"/>
    <w:rsid w:val="00644B39"/>
    <w:rsid w:val="0064655B"/>
    <w:rsid w:val="00646C1E"/>
    <w:rsid w:val="006511B3"/>
    <w:rsid w:val="006544B8"/>
    <w:rsid w:val="00662484"/>
    <w:rsid w:val="00662ECD"/>
    <w:rsid w:val="00664659"/>
    <w:rsid w:val="006649BD"/>
    <w:rsid w:val="0067091A"/>
    <w:rsid w:val="00672074"/>
    <w:rsid w:val="0067423C"/>
    <w:rsid w:val="00680F16"/>
    <w:rsid w:val="006826EE"/>
    <w:rsid w:val="00682856"/>
    <w:rsid w:val="006828C1"/>
    <w:rsid w:val="00682E5F"/>
    <w:rsid w:val="006859C3"/>
    <w:rsid w:val="0068713A"/>
    <w:rsid w:val="0068789A"/>
    <w:rsid w:val="0069645F"/>
    <w:rsid w:val="00697240"/>
    <w:rsid w:val="006A3DDF"/>
    <w:rsid w:val="006A668E"/>
    <w:rsid w:val="006A7591"/>
    <w:rsid w:val="006A7E79"/>
    <w:rsid w:val="006B41B9"/>
    <w:rsid w:val="006B476D"/>
    <w:rsid w:val="006B5846"/>
    <w:rsid w:val="006B750C"/>
    <w:rsid w:val="006B7D70"/>
    <w:rsid w:val="006C0E83"/>
    <w:rsid w:val="006C1535"/>
    <w:rsid w:val="006C31AD"/>
    <w:rsid w:val="006C3DC5"/>
    <w:rsid w:val="006C46C7"/>
    <w:rsid w:val="006C7498"/>
    <w:rsid w:val="006C7CAD"/>
    <w:rsid w:val="006D085F"/>
    <w:rsid w:val="006D2D05"/>
    <w:rsid w:val="006D3DE2"/>
    <w:rsid w:val="006D4A63"/>
    <w:rsid w:val="006D6286"/>
    <w:rsid w:val="006D7190"/>
    <w:rsid w:val="006D7F6A"/>
    <w:rsid w:val="006E01B3"/>
    <w:rsid w:val="006E18A5"/>
    <w:rsid w:val="006E31AD"/>
    <w:rsid w:val="006E4492"/>
    <w:rsid w:val="006E57A3"/>
    <w:rsid w:val="006E5A10"/>
    <w:rsid w:val="006E7652"/>
    <w:rsid w:val="006E79BE"/>
    <w:rsid w:val="006E7F31"/>
    <w:rsid w:val="006F4BCE"/>
    <w:rsid w:val="006F53DF"/>
    <w:rsid w:val="006F5A45"/>
    <w:rsid w:val="00703613"/>
    <w:rsid w:val="00703680"/>
    <w:rsid w:val="007051AB"/>
    <w:rsid w:val="007057A3"/>
    <w:rsid w:val="0071234B"/>
    <w:rsid w:val="0071410F"/>
    <w:rsid w:val="00714311"/>
    <w:rsid w:val="00714EB2"/>
    <w:rsid w:val="00716E10"/>
    <w:rsid w:val="00717A1C"/>
    <w:rsid w:val="0072632E"/>
    <w:rsid w:val="00727388"/>
    <w:rsid w:val="00730B81"/>
    <w:rsid w:val="007314A8"/>
    <w:rsid w:val="00732AFF"/>
    <w:rsid w:val="00734241"/>
    <w:rsid w:val="007359CF"/>
    <w:rsid w:val="00736A00"/>
    <w:rsid w:val="00740BC0"/>
    <w:rsid w:val="007414EC"/>
    <w:rsid w:val="00743CE0"/>
    <w:rsid w:val="00744A2F"/>
    <w:rsid w:val="00752A76"/>
    <w:rsid w:val="00752A7F"/>
    <w:rsid w:val="00753812"/>
    <w:rsid w:val="00757271"/>
    <w:rsid w:val="0076085F"/>
    <w:rsid w:val="007609A5"/>
    <w:rsid w:val="00760B80"/>
    <w:rsid w:val="00772BD0"/>
    <w:rsid w:val="0077408B"/>
    <w:rsid w:val="00774320"/>
    <w:rsid w:val="0077528C"/>
    <w:rsid w:val="00775596"/>
    <w:rsid w:val="00780ECF"/>
    <w:rsid w:val="007810C0"/>
    <w:rsid w:val="00781A1F"/>
    <w:rsid w:val="00781C0B"/>
    <w:rsid w:val="00784107"/>
    <w:rsid w:val="007853AA"/>
    <w:rsid w:val="007926DD"/>
    <w:rsid w:val="007929AF"/>
    <w:rsid w:val="00793709"/>
    <w:rsid w:val="00793FA1"/>
    <w:rsid w:val="00794076"/>
    <w:rsid w:val="00797464"/>
    <w:rsid w:val="00797D26"/>
    <w:rsid w:val="007A5184"/>
    <w:rsid w:val="007A611B"/>
    <w:rsid w:val="007B09FB"/>
    <w:rsid w:val="007B1D2B"/>
    <w:rsid w:val="007B2023"/>
    <w:rsid w:val="007B26B0"/>
    <w:rsid w:val="007B601A"/>
    <w:rsid w:val="007B6150"/>
    <w:rsid w:val="007B7B44"/>
    <w:rsid w:val="007C0036"/>
    <w:rsid w:val="007C0BA1"/>
    <w:rsid w:val="007C13DD"/>
    <w:rsid w:val="007C1B00"/>
    <w:rsid w:val="007C2214"/>
    <w:rsid w:val="007C5BA8"/>
    <w:rsid w:val="007C6F33"/>
    <w:rsid w:val="007D1A48"/>
    <w:rsid w:val="007D3708"/>
    <w:rsid w:val="007D50BE"/>
    <w:rsid w:val="007D6D9A"/>
    <w:rsid w:val="007D784D"/>
    <w:rsid w:val="007D7D26"/>
    <w:rsid w:val="007E0046"/>
    <w:rsid w:val="007E004D"/>
    <w:rsid w:val="007E07B0"/>
    <w:rsid w:val="007E1DDA"/>
    <w:rsid w:val="007E4D2E"/>
    <w:rsid w:val="007E7665"/>
    <w:rsid w:val="007E7E5B"/>
    <w:rsid w:val="007E7F26"/>
    <w:rsid w:val="007F1A8C"/>
    <w:rsid w:val="007F1D41"/>
    <w:rsid w:val="007F3B9E"/>
    <w:rsid w:val="007F3D11"/>
    <w:rsid w:val="007F3F00"/>
    <w:rsid w:val="007F5157"/>
    <w:rsid w:val="007F5FE3"/>
    <w:rsid w:val="007F679D"/>
    <w:rsid w:val="00800F82"/>
    <w:rsid w:val="008011C3"/>
    <w:rsid w:val="00803BD6"/>
    <w:rsid w:val="00804EFA"/>
    <w:rsid w:val="00807B2F"/>
    <w:rsid w:val="00812B0F"/>
    <w:rsid w:val="00813125"/>
    <w:rsid w:val="00813168"/>
    <w:rsid w:val="00813AEE"/>
    <w:rsid w:val="008143E0"/>
    <w:rsid w:val="0081689C"/>
    <w:rsid w:val="00820418"/>
    <w:rsid w:val="00820D59"/>
    <w:rsid w:val="00821996"/>
    <w:rsid w:val="0082345D"/>
    <w:rsid w:val="00824D64"/>
    <w:rsid w:val="00824FC1"/>
    <w:rsid w:val="00825296"/>
    <w:rsid w:val="00825BD8"/>
    <w:rsid w:val="00833A1D"/>
    <w:rsid w:val="00833F3D"/>
    <w:rsid w:val="00834123"/>
    <w:rsid w:val="0083452A"/>
    <w:rsid w:val="0083562E"/>
    <w:rsid w:val="00837AA7"/>
    <w:rsid w:val="00841A6A"/>
    <w:rsid w:val="0084228A"/>
    <w:rsid w:val="00844990"/>
    <w:rsid w:val="00844EAE"/>
    <w:rsid w:val="00845F61"/>
    <w:rsid w:val="00846597"/>
    <w:rsid w:val="00846787"/>
    <w:rsid w:val="00846AFC"/>
    <w:rsid w:val="008512D9"/>
    <w:rsid w:val="00851BC2"/>
    <w:rsid w:val="00852BF5"/>
    <w:rsid w:val="00854B9C"/>
    <w:rsid w:val="00855705"/>
    <w:rsid w:val="00856BD7"/>
    <w:rsid w:val="0086061D"/>
    <w:rsid w:val="008649C4"/>
    <w:rsid w:val="00864DEA"/>
    <w:rsid w:val="0086576D"/>
    <w:rsid w:val="008705B4"/>
    <w:rsid w:val="00870C9E"/>
    <w:rsid w:val="00870D86"/>
    <w:rsid w:val="00870EBE"/>
    <w:rsid w:val="00872521"/>
    <w:rsid w:val="008752AA"/>
    <w:rsid w:val="00885F9D"/>
    <w:rsid w:val="008860FC"/>
    <w:rsid w:val="00891612"/>
    <w:rsid w:val="0089795D"/>
    <w:rsid w:val="00897CE0"/>
    <w:rsid w:val="008A1556"/>
    <w:rsid w:val="008A273B"/>
    <w:rsid w:val="008A5934"/>
    <w:rsid w:val="008A594B"/>
    <w:rsid w:val="008A768A"/>
    <w:rsid w:val="008B090B"/>
    <w:rsid w:val="008B0968"/>
    <w:rsid w:val="008B0FC6"/>
    <w:rsid w:val="008B2D51"/>
    <w:rsid w:val="008B410E"/>
    <w:rsid w:val="008B4F5F"/>
    <w:rsid w:val="008B6F3E"/>
    <w:rsid w:val="008B71B2"/>
    <w:rsid w:val="008C04EE"/>
    <w:rsid w:val="008C3810"/>
    <w:rsid w:val="008C60DB"/>
    <w:rsid w:val="008C62D3"/>
    <w:rsid w:val="008D055D"/>
    <w:rsid w:val="008D16F8"/>
    <w:rsid w:val="008D2CAA"/>
    <w:rsid w:val="008D6F2C"/>
    <w:rsid w:val="008E5CA4"/>
    <w:rsid w:val="008E6C5D"/>
    <w:rsid w:val="008E7C2E"/>
    <w:rsid w:val="008F1397"/>
    <w:rsid w:val="008F1C66"/>
    <w:rsid w:val="008F2B02"/>
    <w:rsid w:val="008F2E79"/>
    <w:rsid w:val="008F3C16"/>
    <w:rsid w:val="008F6528"/>
    <w:rsid w:val="008F7B4C"/>
    <w:rsid w:val="009014B3"/>
    <w:rsid w:val="00904546"/>
    <w:rsid w:val="009052FF"/>
    <w:rsid w:val="00906D5D"/>
    <w:rsid w:val="00911064"/>
    <w:rsid w:val="00912440"/>
    <w:rsid w:val="00912C82"/>
    <w:rsid w:val="00915F76"/>
    <w:rsid w:val="00917F82"/>
    <w:rsid w:val="009204F4"/>
    <w:rsid w:val="009206D7"/>
    <w:rsid w:val="00922DA5"/>
    <w:rsid w:val="00922F18"/>
    <w:rsid w:val="009243AF"/>
    <w:rsid w:val="00924B2C"/>
    <w:rsid w:val="00925EE5"/>
    <w:rsid w:val="00927A5E"/>
    <w:rsid w:val="009302E0"/>
    <w:rsid w:val="00931678"/>
    <w:rsid w:val="00931B66"/>
    <w:rsid w:val="00933302"/>
    <w:rsid w:val="0093403F"/>
    <w:rsid w:val="009373D2"/>
    <w:rsid w:val="0094023C"/>
    <w:rsid w:val="00941BCD"/>
    <w:rsid w:val="00946AC0"/>
    <w:rsid w:val="009512BC"/>
    <w:rsid w:val="009513EA"/>
    <w:rsid w:val="009517AA"/>
    <w:rsid w:val="009517B5"/>
    <w:rsid w:val="009537A7"/>
    <w:rsid w:val="00953D63"/>
    <w:rsid w:val="00956899"/>
    <w:rsid w:val="0095708C"/>
    <w:rsid w:val="0095733A"/>
    <w:rsid w:val="0096163C"/>
    <w:rsid w:val="00961F9D"/>
    <w:rsid w:val="009636F1"/>
    <w:rsid w:val="00963A1C"/>
    <w:rsid w:val="009646E9"/>
    <w:rsid w:val="00964ACD"/>
    <w:rsid w:val="00965CDD"/>
    <w:rsid w:val="00971C0B"/>
    <w:rsid w:val="0097342F"/>
    <w:rsid w:val="00974925"/>
    <w:rsid w:val="00976077"/>
    <w:rsid w:val="0098124B"/>
    <w:rsid w:val="00981BB3"/>
    <w:rsid w:val="00981FA3"/>
    <w:rsid w:val="00982A88"/>
    <w:rsid w:val="0098349A"/>
    <w:rsid w:val="009840C0"/>
    <w:rsid w:val="00984805"/>
    <w:rsid w:val="00985B97"/>
    <w:rsid w:val="00986C24"/>
    <w:rsid w:val="0098716F"/>
    <w:rsid w:val="00990FBA"/>
    <w:rsid w:val="00991684"/>
    <w:rsid w:val="00992CE2"/>
    <w:rsid w:val="00994203"/>
    <w:rsid w:val="00995AA6"/>
    <w:rsid w:val="00995D2D"/>
    <w:rsid w:val="00996464"/>
    <w:rsid w:val="009A1B70"/>
    <w:rsid w:val="009A1EFF"/>
    <w:rsid w:val="009A30D2"/>
    <w:rsid w:val="009A5C8F"/>
    <w:rsid w:val="009A757A"/>
    <w:rsid w:val="009B0B61"/>
    <w:rsid w:val="009B1C70"/>
    <w:rsid w:val="009B1CA2"/>
    <w:rsid w:val="009B55A4"/>
    <w:rsid w:val="009B5BB7"/>
    <w:rsid w:val="009B5CE9"/>
    <w:rsid w:val="009B6B47"/>
    <w:rsid w:val="009B6C3A"/>
    <w:rsid w:val="009C10CF"/>
    <w:rsid w:val="009C35EE"/>
    <w:rsid w:val="009C37B6"/>
    <w:rsid w:val="009C3C63"/>
    <w:rsid w:val="009C5A66"/>
    <w:rsid w:val="009D0174"/>
    <w:rsid w:val="009D4BEE"/>
    <w:rsid w:val="009D5850"/>
    <w:rsid w:val="009D6E2E"/>
    <w:rsid w:val="009E02B1"/>
    <w:rsid w:val="009E0E5E"/>
    <w:rsid w:val="009E1984"/>
    <w:rsid w:val="009E2064"/>
    <w:rsid w:val="009E4862"/>
    <w:rsid w:val="009E4D40"/>
    <w:rsid w:val="009E50A0"/>
    <w:rsid w:val="009E5EE6"/>
    <w:rsid w:val="009E618B"/>
    <w:rsid w:val="009F129C"/>
    <w:rsid w:val="009F2429"/>
    <w:rsid w:val="009F379D"/>
    <w:rsid w:val="009F4B1E"/>
    <w:rsid w:val="009F5C86"/>
    <w:rsid w:val="009F5F32"/>
    <w:rsid w:val="00A00B9C"/>
    <w:rsid w:val="00A01DC1"/>
    <w:rsid w:val="00A02181"/>
    <w:rsid w:val="00A03261"/>
    <w:rsid w:val="00A0367C"/>
    <w:rsid w:val="00A05CB9"/>
    <w:rsid w:val="00A06403"/>
    <w:rsid w:val="00A07261"/>
    <w:rsid w:val="00A07785"/>
    <w:rsid w:val="00A10014"/>
    <w:rsid w:val="00A11AE5"/>
    <w:rsid w:val="00A1266C"/>
    <w:rsid w:val="00A14FA8"/>
    <w:rsid w:val="00A16111"/>
    <w:rsid w:val="00A17BCA"/>
    <w:rsid w:val="00A20D76"/>
    <w:rsid w:val="00A2252C"/>
    <w:rsid w:val="00A2284F"/>
    <w:rsid w:val="00A2330C"/>
    <w:rsid w:val="00A23B38"/>
    <w:rsid w:val="00A24185"/>
    <w:rsid w:val="00A24B6C"/>
    <w:rsid w:val="00A24D48"/>
    <w:rsid w:val="00A27181"/>
    <w:rsid w:val="00A271F1"/>
    <w:rsid w:val="00A27522"/>
    <w:rsid w:val="00A30DDE"/>
    <w:rsid w:val="00A32905"/>
    <w:rsid w:val="00A3368B"/>
    <w:rsid w:val="00A33716"/>
    <w:rsid w:val="00A33BCD"/>
    <w:rsid w:val="00A34175"/>
    <w:rsid w:val="00A344B5"/>
    <w:rsid w:val="00A3543F"/>
    <w:rsid w:val="00A36CE2"/>
    <w:rsid w:val="00A373B8"/>
    <w:rsid w:val="00A37B38"/>
    <w:rsid w:val="00A4265F"/>
    <w:rsid w:val="00A432C7"/>
    <w:rsid w:val="00A433C9"/>
    <w:rsid w:val="00A444DC"/>
    <w:rsid w:val="00A44B66"/>
    <w:rsid w:val="00A455D7"/>
    <w:rsid w:val="00A4695F"/>
    <w:rsid w:val="00A46E6D"/>
    <w:rsid w:val="00A541A6"/>
    <w:rsid w:val="00A54EF0"/>
    <w:rsid w:val="00A55D3E"/>
    <w:rsid w:val="00A57BD8"/>
    <w:rsid w:val="00A57F67"/>
    <w:rsid w:val="00A60B81"/>
    <w:rsid w:val="00A619A3"/>
    <w:rsid w:val="00A61B3F"/>
    <w:rsid w:val="00A641BA"/>
    <w:rsid w:val="00A65925"/>
    <w:rsid w:val="00A67A05"/>
    <w:rsid w:val="00A7181F"/>
    <w:rsid w:val="00A73E0C"/>
    <w:rsid w:val="00A73F8F"/>
    <w:rsid w:val="00A74B8F"/>
    <w:rsid w:val="00A751DC"/>
    <w:rsid w:val="00A756AD"/>
    <w:rsid w:val="00A77E42"/>
    <w:rsid w:val="00A80553"/>
    <w:rsid w:val="00A85B3C"/>
    <w:rsid w:val="00A86444"/>
    <w:rsid w:val="00A91A54"/>
    <w:rsid w:val="00A9418B"/>
    <w:rsid w:val="00AA0427"/>
    <w:rsid w:val="00AA12D8"/>
    <w:rsid w:val="00AA1BC1"/>
    <w:rsid w:val="00AA35FB"/>
    <w:rsid w:val="00AB06B6"/>
    <w:rsid w:val="00AB1388"/>
    <w:rsid w:val="00AB3C04"/>
    <w:rsid w:val="00AB434E"/>
    <w:rsid w:val="00AB6372"/>
    <w:rsid w:val="00AB6D47"/>
    <w:rsid w:val="00AB7380"/>
    <w:rsid w:val="00AC0977"/>
    <w:rsid w:val="00AC354D"/>
    <w:rsid w:val="00AC3ED5"/>
    <w:rsid w:val="00AC4FCA"/>
    <w:rsid w:val="00AC50FE"/>
    <w:rsid w:val="00AD2EB4"/>
    <w:rsid w:val="00AD4704"/>
    <w:rsid w:val="00AD5126"/>
    <w:rsid w:val="00AD5183"/>
    <w:rsid w:val="00AD5498"/>
    <w:rsid w:val="00AD6C9B"/>
    <w:rsid w:val="00AE13C5"/>
    <w:rsid w:val="00AE32CF"/>
    <w:rsid w:val="00AE3638"/>
    <w:rsid w:val="00AE4753"/>
    <w:rsid w:val="00AF0A2C"/>
    <w:rsid w:val="00AF2AE5"/>
    <w:rsid w:val="00B017B8"/>
    <w:rsid w:val="00B066F5"/>
    <w:rsid w:val="00B06FE0"/>
    <w:rsid w:val="00B073D5"/>
    <w:rsid w:val="00B1039C"/>
    <w:rsid w:val="00B1058B"/>
    <w:rsid w:val="00B10E35"/>
    <w:rsid w:val="00B11673"/>
    <w:rsid w:val="00B1359A"/>
    <w:rsid w:val="00B138C9"/>
    <w:rsid w:val="00B16118"/>
    <w:rsid w:val="00B16868"/>
    <w:rsid w:val="00B1731C"/>
    <w:rsid w:val="00B20B15"/>
    <w:rsid w:val="00B212E0"/>
    <w:rsid w:val="00B21D91"/>
    <w:rsid w:val="00B221DE"/>
    <w:rsid w:val="00B23BD7"/>
    <w:rsid w:val="00B24555"/>
    <w:rsid w:val="00B2464C"/>
    <w:rsid w:val="00B249F8"/>
    <w:rsid w:val="00B255FD"/>
    <w:rsid w:val="00B25E3B"/>
    <w:rsid w:val="00B263FF"/>
    <w:rsid w:val="00B27811"/>
    <w:rsid w:val="00B27942"/>
    <w:rsid w:val="00B3048F"/>
    <w:rsid w:val="00B32859"/>
    <w:rsid w:val="00B34564"/>
    <w:rsid w:val="00B35032"/>
    <w:rsid w:val="00B353D0"/>
    <w:rsid w:val="00B36E11"/>
    <w:rsid w:val="00B3796B"/>
    <w:rsid w:val="00B37CB6"/>
    <w:rsid w:val="00B40317"/>
    <w:rsid w:val="00B43EEC"/>
    <w:rsid w:val="00B45057"/>
    <w:rsid w:val="00B45B45"/>
    <w:rsid w:val="00B462FA"/>
    <w:rsid w:val="00B47701"/>
    <w:rsid w:val="00B52D9E"/>
    <w:rsid w:val="00B5448E"/>
    <w:rsid w:val="00B54BE8"/>
    <w:rsid w:val="00B56EC1"/>
    <w:rsid w:val="00B57092"/>
    <w:rsid w:val="00B57916"/>
    <w:rsid w:val="00B6442A"/>
    <w:rsid w:val="00B72403"/>
    <w:rsid w:val="00B7465B"/>
    <w:rsid w:val="00B76621"/>
    <w:rsid w:val="00B8000E"/>
    <w:rsid w:val="00B83D26"/>
    <w:rsid w:val="00B84EA2"/>
    <w:rsid w:val="00B93991"/>
    <w:rsid w:val="00B95286"/>
    <w:rsid w:val="00B95FE7"/>
    <w:rsid w:val="00BA0CCA"/>
    <w:rsid w:val="00BA1818"/>
    <w:rsid w:val="00BA2D14"/>
    <w:rsid w:val="00BA2FE0"/>
    <w:rsid w:val="00BA6E04"/>
    <w:rsid w:val="00BB0138"/>
    <w:rsid w:val="00BB1BB0"/>
    <w:rsid w:val="00BB3FB8"/>
    <w:rsid w:val="00BB6FE0"/>
    <w:rsid w:val="00BB7939"/>
    <w:rsid w:val="00BC05E0"/>
    <w:rsid w:val="00BC0E1A"/>
    <w:rsid w:val="00BC21DC"/>
    <w:rsid w:val="00BC4C71"/>
    <w:rsid w:val="00BD1216"/>
    <w:rsid w:val="00BD24F3"/>
    <w:rsid w:val="00BD2F20"/>
    <w:rsid w:val="00BD52DB"/>
    <w:rsid w:val="00BD5431"/>
    <w:rsid w:val="00BD5CD3"/>
    <w:rsid w:val="00BD6270"/>
    <w:rsid w:val="00BE0B44"/>
    <w:rsid w:val="00BE2ACD"/>
    <w:rsid w:val="00BE3528"/>
    <w:rsid w:val="00BE502C"/>
    <w:rsid w:val="00BE55C4"/>
    <w:rsid w:val="00BE638C"/>
    <w:rsid w:val="00BE7541"/>
    <w:rsid w:val="00BF16FB"/>
    <w:rsid w:val="00BF4E18"/>
    <w:rsid w:val="00BF51D8"/>
    <w:rsid w:val="00BF5A65"/>
    <w:rsid w:val="00BF787E"/>
    <w:rsid w:val="00C0094B"/>
    <w:rsid w:val="00C033D6"/>
    <w:rsid w:val="00C03A1F"/>
    <w:rsid w:val="00C041CD"/>
    <w:rsid w:val="00C057B5"/>
    <w:rsid w:val="00C05EE5"/>
    <w:rsid w:val="00C078A0"/>
    <w:rsid w:val="00C1064B"/>
    <w:rsid w:val="00C10D91"/>
    <w:rsid w:val="00C11DF0"/>
    <w:rsid w:val="00C11F5A"/>
    <w:rsid w:val="00C14BE5"/>
    <w:rsid w:val="00C162F6"/>
    <w:rsid w:val="00C16D6B"/>
    <w:rsid w:val="00C175CC"/>
    <w:rsid w:val="00C2382B"/>
    <w:rsid w:val="00C24294"/>
    <w:rsid w:val="00C26395"/>
    <w:rsid w:val="00C30DC9"/>
    <w:rsid w:val="00C30F4F"/>
    <w:rsid w:val="00C31A92"/>
    <w:rsid w:val="00C32478"/>
    <w:rsid w:val="00C32AFD"/>
    <w:rsid w:val="00C33D7F"/>
    <w:rsid w:val="00C3415B"/>
    <w:rsid w:val="00C343FB"/>
    <w:rsid w:val="00C34525"/>
    <w:rsid w:val="00C345DB"/>
    <w:rsid w:val="00C35F7F"/>
    <w:rsid w:val="00C371FE"/>
    <w:rsid w:val="00C37E8B"/>
    <w:rsid w:val="00C42CBE"/>
    <w:rsid w:val="00C42ED5"/>
    <w:rsid w:val="00C43527"/>
    <w:rsid w:val="00C4353E"/>
    <w:rsid w:val="00C458F1"/>
    <w:rsid w:val="00C47004"/>
    <w:rsid w:val="00C52095"/>
    <w:rsid w:val="00C524C2"/>
    <w:rsid w:val="00C54427"/>
    <w:rsid w:val="00C5475C"/>
    <w:rsid w:val="00C54EA3"/>
    <w:rsid w:val="00C553F3"/>
    <w:rsid w:val="00C55C57"/>
    <w:rsid w:val="00C6021B"/>
    <w:rsid w:val="00C61B02"/>
    <w:rsid w:val="00C650A6"/>
    <w:rsid w:val="00C6514A"/>
    <w:rsid w:val="00C6646C"/>
    <w:rsid w:val="00C673AC"/>
    <w:rsid w:val="00C673ED"/>
    <w:rsid w:val="00C679E1"/>
    <w:rsid w:val="00C724D3"/>
    <w:rsid w:val="00C74DF0"/>
    <w:rsid w:val="00C7650F"/>
    <w:rsid w:val="00C81891"/>
    <w:rsid w:val="00C905FD"/>
    <w:rsid w:val="00C912FD"/>
    <w:rsid w:val="00C9163C"/>
    <w:rsid w:val="00C93284"/>
    <w:rsid w:val="00C93577"/>
    <w:rsid w:val="00C93663"/>
    <w:rsid w:val="00CA0905"/>
    <w:rsid w:val="00CA2AEC"/>
    <w:rsid w:val="00CA2D59"/>
    <w:rsid w:val="00CA2F75"/>
    <w:rsid w:val="00CA30E5"/>
    <w:rsid w:val="00CA4B84"/>
    <w:rsid w:val="00CA5849"/>
    <w:rsid w:val="00CA5E99"/>
    <w:rsid w:val="00CA61E0"/>
    <w:rsid w:val="00CA694E"/>
    <w:rsid w:val="00CA6E2D"/>
    <w:rsid w:val="00CA7C90"/>
    <w:rsid w:val="00CB0042"/>
    <w:rsid w:val="00CB030A"/>
    <w:rsid w:val="00CB10D6"/>
    <w:rsid w:val="00CB1B82"/>
    <w:rsid w:val="00CB1F58"/>
    <w:rsid w:val="00CB2255"/>
    <w:rsid w:val="00CB24A2"/>
    <w:rsid w:val="00CB28F7"/>
    <w:rsid w:val="00CB3800"/>
    <w:rsid w:val="00CB4CB6"/>
    <w:rsid w:val="00CB54BA"/>
    <w:rsid w:val="00CB5705"/>
    <w:rsid w:val="00CC02C9"/>
    <w:rsid w:val="00CC112D"/>
    <w:rsid w:val="00CC2F0B"/>
    <w:rsid w:val="00CC3B52"/>
    <w:rsid w:val="00CC4166"/>
    <w:rsid w:val="00CC7B92"/>
    <w:rsid w:val="00CD3FEA"/>
    <w:rsid w:val="00CD56DE"/>
    <w:rsid w:val="00CD5D93"/>
    <w:rsid w:val="00CD6AC1"/>
    <w:rsid w:val="00CD6AED"/>
    <w:rsid w:val="00CD7451"/>
    <w:rsid w:val="00CE11A1"/>
    <w:rsid w:val="00CE1900"/>
    <w:rsid w:val="00CE3794"/>
    <w:rsid w:val="00CE6BCE"/>
    <w:rsid w:val="00CE6DFC"/>
    <w:rsid w:val="00CF3CD9"/>
    <w:rsid w:val="00CF5E98"/>
    <w:rsid w:val="00CF762F"/>
    <w:rsid w:val="00CF79EF"/>
    <w:rsid w:val="00D01605"/>
    <w:rsid w:val="00D01DCE"/>
    <w:rsid w:val="00D02815"/>
    <w:rsid w:val="00D02E24"/>
    <w:rsid w:val="00D0716C"/>
    <w:rsid w:val="00D07802"/>
    <w:rsid w:val="00D114F7"/>
    <w:rsid w:val="00D11BDC"/>
    <w:rsid w:val="00D15045"/>
    <w:rsid w:val="00D15EB0"/>
    <w:rsid w:val="00D15EBD"/>
    <w:rsid w:val="00D2533E"/>
    <w:rsid w:val="00D27B78"/>
    <w:rsid w:val="00D27E98"/>
    <w:rsid w:val="00D27F5F"/>
    <w:rsid w:val="00D326BA"/>
    <w:rsid w:val="00D33CAC"/>
    <w:rsid w:val="00D34175"/>
    <w:rsid w:val="00D347A4"/>
    <w:rsid w:val="00D34F13"/>
    <w:rsid w:val="00D36E1B"/>
    <w:rsid w:val="00D4049A"/>
    <w:rsid w:val="00D411A5"/>
    <w:rsid w:val="00D41FFA"/>
    <w:rsid w:val="00D42087"/>
    <w:rsid w:val="00D4266D"/>
    <w:rsid w:val="00D43A91"/>
    <w:rsid w:val="00D45384"/>
    <w:rsid w:val="00D45C2A"/>
    <w:rsid w:val="00D4749B"/>
    <w:rsid w:val="00D479C7"/>
    <w:rsid w:val="00D50C49"/>
    <w:rsid w:val="00D52820"/>
    <w:rsid w:val="00D5480D"/>
    <w:rsid w:val="00D56D88"/>
    <w:rsid w:val="00D56E96"/>
    <w:rsid w:val="00D604F1"/>
    <w:rsid w:val="00D606D8"/>
    <w:rsid w:val="00D642A9"/>
    <w:rsid w:val="00D6567B"/>
    <w:rsid w:val="00D658C2"/>
    <w:rsid w:val="00D66F75"/>
    <w:rsid w:val="00D6736A"/>
    <w:rsid w:val="00D6746C"/>
    <w:rsid w:val="00D70038"/>
    <w:rsid w:val="00D7016E"/>
    <w:rsid w:val="00D711D2"/>
    <w:rsid w:val="00D72C77"/>
    <w:rsid w:val="00D7360A"/>
    <w:rsid w:val="00D752B7"/>
    <w:rsid w:val="00D805C9"/>
    <w:rsid w:val="00D81D9E"/>
    <w:rsid w:val="00D8236E"/>
    <w:rsid w:val="00D82370"/>
    <w:rsid w:val="00D85B34"/>
    <w:rsid w:val="00D863F6"/>
    <w:rsid w:val="00D87C52"/>
    <w:rsid w:val="00D9110E"/>
    <w:rsid w:val="00D918AD"/>
    <w:rsid w:val="00D92C9F"/>
    <w:rsid w:val="00D94EFD"/>
    <w:rsid w:val="00D95DE6"/>
    <w:rsid w:val="00DA1663"/>
    <w:rsid w:val="00DA2629"/>
    <w:rsid w:val="00DA47A3"/>
    <w:rsid w:val="00DA4EE2"/>
    <w:rsid w:val="00DA68EC"/>
    <w:rsid w:val="00DA6B87"/>
    <w:rsid w:val="00DB18B0"/>
    <w:rsid w:val="00DC140B"/>
    <w:rsid w:val="00DC2830"/>
    <w:rsid w:val="00DC4834"/>
    <w:rsid w:val="00DC4AB1"/>
    <w:rsid w:val="00DD05FF"/>
    <w:rsid w:val="00DD127C"/>
    <w:rsid w:val="00DD4B58"/>
    <w:rsid w:val="00DD52EE"/>
    <w:rsid w:val="00DD57AB"/>
    <w:rsid w:val="00DE0664"/>
    <w:rsid w:val="00DE176B"/>
    <w:rsid w:val="00DE2391"/>
    <w:rsid w:val="00DE33D8"/>
    <w:rsid w:val="00DE36F5"/>
    <w:rsid w:val="00DE42DF"/>
    <w:rsid w:val="00DE6123"/>
    <w:rsid w:val="00DF002B"/>
    <w:rsid w:val="00DF028C"/>
    <w:rsid w:val="00DF0EFC"/>
    <w:rsid w:val="00DF1678"/>
    <w:rsid w:val="00DF37E0"/>
    <w:rsid w:val="00DF7804"/>
    <w:rsid w:val="00DF7D42"/>
    <w:rsid w:val="00E0021D"/>
    <w:rsid w:val="00E02B8D"/>
    <w:rsid w:val="00E06A8E"/>
    <w:rsid w:val="00E06AEF"/>
    <w:rsid w:val="00E07814"/>
    <w:rsid w:val="00E07A13"/>
    <w:rsid w:val="00E115FD"/>
    <w:rsid w:val="00E1286D"/>
    <w:rsid w:val="00E159CB"/>
    <w:rsid w:val="00E15F11"/>
    <w:rsid w:val="00E168DE"/>
    <w:rsid w:val="00E171C2"/>
    <w:rsid w:val="00E1753B"/>
    <w:rsid w:val="00E17B3D"/>
    <w:rsid w:val="00E21106"/>
    <w:rsid w:val="00E21F1A"/>
    <w:rsid w:val="00E2259D"/>
    <w:rsid w:val="00E22915"/>
    <w:rsid w:val="00E259CD"/>
    <w:rsid w:val="00E3193D"/>
    <w:rsid w:val="00E3228E"/>
    <w:rsid w:val="00E402BE"/>
    <w:rsid w:val="00E404D0"/>
    <w:rsid w:val="00E40ECD"/>
    <w:rsid w:val="00E43B5E"/>
    <w:rsid w:val="00E459D1"/>
    <w:rsid w:val="00E46B50"/>
    <w:rsid w:val="00E46B6B"/>
    <w:rsid w:val="00E51EFE"/>
    <w:rsid w:val="00E54FD5"/>
    <w:rsid w:val="00E56C4E"/>
    <w:rsid w:val="00E57CAA"/>
    <w:rsid w:val="00E60AA3"/>
    <w:rsid w:val="00E60D9B"/>
    <w:rsid w:val="00E611C9"/>
    <w:rsid w:val="00E61892"/>
    <w:rsid w:val="00E61BB0"/>
    <w:rsid w:val="00E63155"/>
    <w:rsid w:val="00E64220"/>
    <w:rsid w:val="00E6578A"/>
    <w:rsid w:val="00E66763"/>
    <w:rsid w:val="00E73A68"/>
    <w:rsid w:val="00E74DA8"/>
    <w:rsid w:val="00E80186"/>
    <w:rsid w:val="00E80541"/>
    <w:rsid w:val="00E815E5"/>
    <w:rsid w:val="00E83AFD"/>
    <w:rsid w:val="00E83E26"/>
    <w:rsid w:val="00E83FFF"/>
    <w:rsid w:val="00E86727"/>
    <w:rsid w:val="00E876FF"/>
    <w:rsid w:val="00E91014"/>
    <w:rsid w:val="00E91689"/>
    <w:rsid w:val="00E92A5E"/>
    <w:rsid w:val="00E945C0"/>
    <w:rsid w:val="00E94889"/>
    <w:rsid w:val="00E9756A"/>
    <w:rsid w:val="00EA250C"/>
    <w:rsid w:val="00EA2A3D"/>
    <w:rsid w:val="00EA6D9F"/>
    <w:rsid w:val="00EB0705"/>
    <w:rsid w:val="00EB0F8F"/>
    <w:rsid w:val="00EB7319"/>
    <w:rsid w:val="00EC020E"/>
    <w:rsid w:val="00EC0BF6"/>
    <w:rsid w:val="00EC286C"/>
    <w:rsid w:val="00EC722E"/>
    <w:rsid w:val="00ED0A0D"/>
    <w:rsid w:val="00ED0AE7"/>
    <w:rsid w:val="00ED138C"/>
    <w:rsid w:val="00ED1421"/>
    <w:rsid w:val="00ED22FC"/>
    <w:rsid w:val="00ED29D4"/>
    <w:rsid w:val="00ED4DAF"/>
    <w:rsid w:val="00EE09FE"/>
    <w:rsid w:val="00EE111F"/>
    <w:rsid w:val="00EE5924"/>
    <w:rsid w:val="00EE5F55"/>
    <w:rsid w:val="00EE634A"/>
    <w:rsid w:val="00EE6674"/>
    <w:rsid w:val="00EE67B1"/>
    <w:rsid w:val="00EE6F0A"/>
    <w:rsid w:val="00EF17E8"/>
    <w:rsid w:val="00EF1AAD"/>
    <w:rsid w:val="00EF4C6C"/>
    <w:rsid w:val="00EF4E83"/>
    <w:rsid w:val="00EF672D"/>
    <w:rsid w:val="00F013B8"/>
    <w:rsid w:val="00F016B8"/>
    <w:rsid w:val="00F03D86"/>
    <w:rsid w:val="00F04975"/>
    <w:rsid w:val="00F04D99"/>
    <w:rsid w:val="00F0511B"/>
    <w:rsid w:val="00F05240"/>
    <w:rsid w:val="00F061FD"/>
    <w:rsid w:val="00F06F94"/>
    <w:rsid w:val="00F07A3C"/>
    <w:rsid w:val="00F07C75"/>
    <w:rsid w:val="00F10E91"/>
    <w:rsid w:val="00F13912"/>
    <w:rsid w:val="00F144DF"/>
    <w:rsid w:val="00F152DE"/>
    <w:rsid w:val="00F16639"/>
    <w:rsid w:val="00F174FC"/>
    <w:rsid w:val="00F17BAE"/>
    <w:rsid w:val="00F21FD0"/>
    <w:rsid w:val="00F23151"/>
    <w:rsid w:val="00F2316C"/>
    <w:rsid w:val="00F23978"/>
    <w:rsid w:val="00F27B34"/>
    <w:rsid w:val="00F30182"/>
    <w:rsid w:val="00F30C6C"/>
    <w:rsid w:val="00F31344"/>
    <w:rsid w:val="00F33978"/>
    <w:rsid w:val="00F33DBD"/>
    <w:rsid w:val="00F34688"/>
    <w:rsid w:val="00F3646B"/>
    <w:rsid w:val="00F365D3"/>
    <w:rsid w:val="00F4190C"/>
    <w:rsid w:val="00F41B67"/>
    <w:rsid w:val="00F434D8"/>
    <w:rsid w:val="00F43A22"/>
    <w:rsid w:val="00F460CE"/>
    <w:rsid w:val="00F46382"/>
    <w:rsid w:val="00F46EF4"/>
    <w:rsid w:val="00F562A9"/>
    <w:rsid w:val="00F63244"/>
    <w:rsid w:val="00F64423"/>
    <w:rsid w:val="00F64F41"/>
    <w:rsid w:val="00F66986"/>
    <w:rsid w:val="00F67175"/>
    <w:rsid w:val="00F710B2"/>
    <w:rsid w:val="00F7168A"/>
    <w:rsid w:val="00F718D8"/>
    <w:rsid w:val="00F72587"/>
    <w:rsid w:val="00F75A46"/>
    <w:rsid w:val="00F80BF3"/>
    <w:rsid w:val="00F83FA1"/>
    <w:rsid w:val="00F8473F"/>
    <w:rsid w:val="00F855CE"/>
    <w:rsid w:val="00F87583"/>
    <w:rsid w:val="00F90824"/>
    <w:rsid w:val="00F92022"/>
    <w:rsid w:val="00F922E3"/>
    <w:rsid w:val="00F931AB"/>
    <w:rsid w:val="00F95987"/>
    <w:rsid w:val="00F962D8"/>
    <w:rsid w:val="00FA2B23"/>
    <w:rsid w:val="00FA3BB6"/>
    <w:rsid w:val="00FA4BC9"/>
    <w:rsid w:val="00FA5621"/>
    <w:rsid w:val="00FB0AAA"/>
    <w:rsid w:val="00FB1644"/>
    <w:rsid w:val="00FB27D6"/>
    <w:rsid w:val="00FB4A3C"/>
    <w:rsid w:val="00FB5820"/>
    <w:rsid w:val="00FB6F8A"/>
    <w:rsid w:val="00FC1228"/>
    <w:rsid w:val="00FC1DD4"/>
    <w:rsid w:val="00FC3025"/>
    <w:rsid w:val="00FC44C5"/>
    <w:rsid w:val="00FC4673"/>
    <w:rsid w:val="00FC55A7"/>
    <w:rsid w:val="00FD032C"/>
    <w:rsid w:val="00FD12A9"/>
    <w:rsid w:val="00FD1B21"/>
    <w:rsid w:val="00FD29B8"/>
    <w:rsid w:val="00FD44A5"/>
    <w:rsid w:val="00FD590F"/>
    <w:rsid w:val="00FE1060"/>
    <w:rsid w:val="00FE2B97"/>
    <w:rsid w:val="00FE4B12"/>
    <w:rsid w:val="00FE4DFF"/>
    <w:rsid w:val="00FE54D0"/>
    <w:rsid w:val="00FE595D"/>
    <w:rsid w:val="00FE5A78"/>
    <w:rsid w:val="00FE6E80"/>
    <w:rsid w:val="00FE7785"/>
    <w:rsid w:val="00FF2319"/>
    <w:rsid w:val="00FF4C78"/>
    <w:rsid w:val="00FF4F73"/>
    <w:rsid w:val="00FF56F0"/>
    <w:rsid w:val="00FF6FD9"/>
    <w:rsid w:val="00FF7837"/>
    <w:rsid w:val="00FF7E2A"/>
    <w:rsid w:val="01BAE93D"/>
    <w:rsid w:val="0369E5F5"/>
    <w:rsid w:val="071552E6"/>
    <w:rsid w:val="0A119E56"/>
    <w:rsid w:val="0D68DD52"/>
    <w:rsid w:val="0DBF2500"/>
    <w:rsid w:val="128B2A2D"/>
    <w:rsid w:val="12CD0FD6"/>
    <w:rsid w:val="1487CA10"/>
    <w:rsid w:val="15C75E76"/>
    <w:rsid w:val="180DBAA5"/>
    <w:rsid w:val="1C44C98B"/>
    <w:rsid w:val="25648B12"/>
    <w:rsid w:val="2BD1D458"/>
    <w:rsid w:val="2C72280C"/>
    <w:rsid w:val="2D14D8A5"/>
    <w:rsid w:val="2E309FF1"/>
    <w:rsid w:val="31F53FD7"/>
    <w:rsid w:val="36619E6C"/>
    <w:rsid w:val="36DF6A21"/>
    <w:rsid w:val="40ED65B3"/>
    <w:rsid w:val="46661067"/>
    <w:rsid w:val="47A19768"/>
    <w:rsid w:val="48642DF9"/>
    <w:rsid w:val="48BD7105"/>
    <w:rsid w:val="48C11E55"/>
    <w:rsid w:val="4E3296A2"/>
    <w:rsid w:val="51EF1BBE"/>
    <w:rsid w:val="555E41D6"/>
    <w:rsid w:val="5799ACF8"/>
    <w:rsid w:val="598C7968"/>
    <w:rsid w:val="59C58004"/>
    <w:rsid w:val="5BA7EC41"/>
    <w:rsid w:val="60FA4D71"/>
    <w:rsid w:val="61AC4B3B"/>
    <w:rsid w:val="62BB6B37"/>
    <w:rsid w:val="66A4DEAB"/>
    <w:rsid w:val="683BD75E"/>
    <w:rsid w:val="6933F06F"/>
    <w:rsid w:val="69D97F7D"/>
    <w:rsid w:val="6AC21C66"/>
    <w:rsid w:val="6D383507"/>
    <w:rsid w:val="706BA6E9"/>
    <w:rsid w:val="71268E58"/>
    <w:rsid w:val="75439942"/>
    <w:rsid w:val="77422DCC"/>
    <w:rsid w:val="7C3909FE"/>
    <w:rsid w:val="7C86AD29"/>
    <w:rsid w:val="7D736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766BAE"/>
  <w15:docId w15:val="{6E24DE5E-A425-466E-BBB0-05171120E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13F90"/>
    <w:pPr>
      <w:spacing w:line="48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8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73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189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3317"/>
    <w:pPr>
      <w:spacing w:after="200" w:line="240" w:lineRule="auto"/>
    </w:pPr>
    <w:rPr>
      <w:i/>
      <w:iCs/>
      <w:color w:val="44546A" w:themeColor="text2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40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D7405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2344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44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9373D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E7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E79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81891"/>
    <w:rPr>
      <w:rFonts w:asciiTheme="majorHAnsi" w:eastAsiaTheme="majorEastAsia" w:hAnsiTheme="majorHAnsi" w:cstheme="majorBidi"/>
      <w:b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915F76"/>
  </w:style>
  <w:style w:type="character" w:styleId="CommentReference">
    <w:name w:val="annotation reference"/>
    <w:basedOn w:val="DefaultParagraphFont"/>
    <w:uiPriority w:val="99"/>
    <w:semiHidden/>
    <w:unhideWhenUsed/>
    <w:qFormat/>
    <w:rsid w:val="006C31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1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1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1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1A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176B8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81891"/>
    <w:rPr>
      <w:rFonts w:asciiTheme="majorHAnsi" w:eastAsiaTheme="majorEastAsia" w:hAnsiTheme="majorHAnsi" w:cstheme="majorBidi"/>
      <w:b/>
      <w:sz w:val="28"/>
      <w:szCs w:val="24"/>
    </w:rPr>
  </w:style>
  <w:style w:type="paragraph" w:customStyle="1" w:styleId="Level1Heading">
    <w:name w:val="Level1Heading"/>
    <w:basedOn w:val="Normal"/>
    <w:next w:val="Paragraph"/>
    <w:rsid w:val="007B7B44"/>
    <w:pPr>
      <w:numPr>
        <w:numId w:val="1"/>
      </w:numPr>
      <w:spacing w:before="120" w:after="120" w:line="240" w:lineRule="auto"/>
      <w:jc w:val="left"/>
    </w:pPr>
    <w:rPr>
      <w:rFonts w:ascii="Times New Roman" w:eastAsia="Times New Roman" w:hAnsi="Times New Roman" w:cs="Times New Roman"/>
      <w:caps/>
      <w:szCs w:val="24"/>
      <w:lang w:val="en-US"/>
    </w:rPr>
  </w:style>
  <w:style w:type="paragraph" w:customStyle="1" w:styleId="Level2Heading">
    <w:name w:val="Level2Heading"/>
    <w:basedOn w:val="Normal"/>
    <w:next w:val="Paragraph"/>
    <w:rsid w:val="007B7B44"/>
    <w:pPr>
      <w:numPr>
        <w:ilvl w:val="1"/>
        <w:numId w:val="1"/>
      </w:numPr>
      <w:spacing w:after="0" w:line="240" w:lineRule="auto"/>
      <w:jc w:val="left"/>
    </w:pPr>
    <w:rPr>
      <w:rFonts w:ascii="Times New Roman" w:eastAsia="Times New Roman" w:hAnsi="Times New Roman" w:cs="Times New Roman"/>
      <w:i/>
      <w:szCs w:val="24"/>
      <w:lang w:val="en-US"/>
    </w:rPr>
  </w:style>
  <w:style w:type="paragraph" w:customStyle="1" w:styleId="Paragraph">
    <w:name w:val="Paragraph"/>
    <w:basedOn w:val="BodyText"/>
    <w:link w:val="ParagraphChar"/>
    <w:rsid w:val="007B7B44"/>
    <w:pPr>
      <w:spacing w:line="240" w:lineRule="auto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ParagraphChar">
    <w:name w:val="Paragraph Char"/>
    <w:basedOn w:val="BodyTextChar"/>
    <w:link w:val="Paragraph"/>
    <w:rsid w:val="007B7B4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7B7B4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B7B44"/>
    <w:rPr>
      <w:sz w:val="24"/>
    </w:rPr>
  </w:style>
  <w:style w:type="paragraph" w:styleId="NormalWeb">
    <w:name w:val="Normal (Web)"/>
    <w:basedOn w:val="Normal"/>
    <w:uiPriority w:val="99"/>
    <w:semiHidden/>
    <w:unhideWhenUsed/>
    <w:rsid w:val="005D58F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006A4E"/>
    <w:rPr>
      <w:color w:val="808080"/>
    </w:rPr>
  </w:style>
  <w:style w:type="paragraph" w:styleId="ListParagraph">
    <w:name w:val="List Paragraph"/>
    <w:basedOn w:val="Normal"/>
    <w:uiPriority w:val="34"/>
    <w:qFormat/>
    <w:rsid w:val="00803BD6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CB030A"/>
    <w:rPr>
      <w:b/>
      <w:bCs/>
    </w:rPr>
  </w:style>
  <w:style w:type="table" w:styleId="TableGrid">
    <w:name w:val="Table Grid"/>
    <w:basedOn w:val="TableNormal"/>
    <w:uiPriority w:val="39"/>
    <w:rsid w:val="004F7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25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521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4B25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521"/>
    <w:rPr>
      <w:sz w:val="24"/>
    </w:rPr>
  </w:style>
  <w:style w:type="paragraph" w:styleId="Revision">
    <w:name w:val="Revision"/>
    <w:hidden/>
    <w:uiPriority w:val="99"/>
    <w:semiHidden/>
    <w:rsid w:val="00727388"/>
    <w:pPr>
      <w:spacing w:after="0" w:line="240" w:lineRule="auto"/>
    </w:pPr>
    <w:rPr>
      <w:sz w:val="24"/>
    </w:rPr>
  </w:style>
  <w:style w:type="paragraph" w:customStyle="1" w:styleId="Bild">
    <w:name w:val="Bild"/>
    <w:basedOn w:val="Normal"/>
    <w:link w:val="BildZchn"/>
    <w:qFormat/>
    <w:rsid w:val="00005312"/>
    <w:pPr>
      <w:spacing w:before="120" w:after="240" w:line="360" w:lineRule="auto"/>
      <w:contextualSpacing/>
    </w:pPr>
    <w:rPr>
      <w:rFonts w:ascii="Times New Roman" w:eastAsia="Times New Roman" w:hAnsi="Times New Roman" w:cs="Arial"/>
      <w:b/>
      <w:sz w:val="18"/>
      <w:szCs w:val="18"/>
      <w:lang w:val="en-CA" w:eastAsia="de-DE"/>
    </w:rPr>
  </w:style>
  <w:style w:type="character" w:customStyle="1" w:styleId="BildZchn">
    <w:name w:val="Bild Zchn"/>
    <w:basedOn w:val="DefaultParagraphFont"/>
    <w:link w:val="Bild"/>
    <w:qFormat/>
    <w:rsid w:val="00005312"/>
    <w:rPr>
      <w:rFonts w:ascii="Times New Roman" w:eastAsia="Times New Roman" w:hAnsi="Times New Roman" w:cs="Arial"/>
      <w:b/>
      <w:sz w:val="18"/>
      <w:szCs w:val="18"/>
      <w:lang w:val="en-CA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744A2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44A2F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44A2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44A2F"/>
    <w:rPr>
      <w:rFonts w:ascii="Calibri" w:hAnsi="Calibri" w:cs="Calibri"/>
      <w:noProof/>
      <w:sz w:val="24"/>
      <w:lang w:val="en-US"/>
    </w:rPr>
  </w:style>
  <w:style w:type="paragraph" w:customStyle="1" w:styleId="Tabel">
    <w:name w:val="Tabel"/>
    <w:basedOn w:val="Normal"/>
    <w:link w:val="TabelZchn"/>
    <w:qFormat/>
    <w:rsid w:val="004A52BB"/>
    <w:pPr>
      <w:spacing w:after="0" w:line="240" w:lineRule="auto"/>
    </w:pPr>
    <w:rPr>
      <w:b/>
      <w:sz w:val="16"/>
      <w:szCs w:val="16"/>
      <w:lang w:val="en-CA"/>
    </w:rPr>
  </w:style>
  <w:style w:type="character" w:customStyle="1" w:styleId="TabelZchn">
    <w:name w:val="Tabel Zchn"/>
    <w:basedOn w:val="DefaultParagraphFont"/>
    <w:link w:val="Tabel"/>
    <w:rsid w:val="004A52BB"/>
    <w:rPr>
      <w:b/>
      <w:sz w:val="16"/>
      <w:szCs w:val="16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175DA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4AC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DF78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CCFBAB-60B5-40B1-8C6D-9F982A122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319</Words>
  <Characters>7523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ques  Clément</dc:creator>
  <cp:lastModifiedBy>Roques  Clément</cp:lastModifiedBy>
  <cp:revision>3</cp:revision>
  <cp:lastPrinted>2020-02-25T12:19:00Z</cp:lastPrinted>
  <dcterms:created xsi:type="dcterms:W3CDTF">2020-02-26T08:17:00Z</dcterms:created>
  <dcterms:modified xsi:type="dcterms:W3CDTF">2020-02-26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6d601498-25fe-3522-8103-a7e063c2424e</vt:lpwstr>
  </property>
  <property fmtid="{D5CDD505-2E9C-101B-9397-08002B2CF9AE}" pid="25" name="UseTimer">
    <vt:bool>true</vt:bool>
  </property>
  <property fmtid="{D5CDD505-2E9C-101B-9397-08002B2CF9AE}" pid="26" name="LastTick">
    <vt:r8>43880.4467939815</vt:r8>
  </property>
  <property fmtid="{D5CDD505-2E9C-101B-9397-08002B2CF9AE}" pid="27" name="EditTimer">
    <vt:i4>70</vt:i4>
  </property>
</Properties>
</file>